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655" w:rsidRPr="002040FA" w:rsidRDefault="00132655" w:rsidP="00132655">
      <w:pPr>
        <w:spacing w:line="264" w:lineRule="auto"/>
        <w:rPr>
          <w:rFonts w:ascii="Times New Roman" w:hAnsi="Times New Roman"/>
          <w:sz w:val="24"/>
          <w:szCs w:val="24"/>
        </w:rPr>
      </w:pPr>
      <w:r w:rsidRPr="002040FA">
        <w:rPr>
          <w:rFonts w:ascii="Times New Roman" w:hAnsi="Times New Roman"/>
          <w:sz w:val="24"/>
          <w:szCs w:val="24"/>
        </w:rPr>
        <w:t>Cartesian coordinates for the stationary points</w:t>
      </w:r>
    </w:p>
    <w:p w:rsidR="00132655" w:rsidRPr="002040FA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2040FA">
        <w:rPr>
          <w:rFonts w:ascii="Times New Roman" w:hAnsi="Times New Roman"/>
          <w:b/>
          <w:sz w:val="24"/>
          <w:szCs w:val="24"/>
        </w:rPr>
        <w:t>2a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067640    0.480629    0.9455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291497   -0.013175    0.4814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336338   -1.251793   -0.1685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165817   -1.985822   -0.3554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19318   -1.490855    0.0840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93700   -0.248208    0.7506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026350    1.438522    1.4701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209415    0.559545    0.636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290050   -1.649432   -0.5249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05983   -2.957093   -0.8560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950271    0.130967    1.1459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18225   -2.302099   -0.1153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417765   -1.945958   -0.1460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884519   -3.378785   -0.2452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500400   -0.778512   -0.0871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19036    0.526427   -0.0555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27524    1.853855   -0.1492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32248    2.034738   -0.7558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07719    2.988858    0.3403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503024    3.305033   -0.8426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452875    1.176199   -1.1820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35481    4.256510    0.2414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987071    2.866136    0.8058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824537    4.421825   -0.3444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480491    3.423061   -1.3172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975905    5.123856    0.6295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270650    5.416572   -0.4197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820618   -2.857860   -0.1757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667760   -1.626075   -0.0565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754992   -0.795289    0.0337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24896    0.488722    0.0407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050069   -1.029686    0.1093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981587   -4.044210   -0.2588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967316    0.079376    0.1554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750239    0.685893    1.0506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802815    0.718496   -0.7279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371083   -0.484909    0.1886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516354   -1.123088    1.0732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lastRenderedPageBreak/>
        <w:t>H       -7.101883    0.337400    0.2285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572999   -1.087040   -0.7100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040FA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2040FA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2040FA">
        <w:rPr>
          <w:rFonts w:ascii="Times New Roman" w:hAnsi="Times New Roman"/>
          <w:b/>
          <w:sz w:val="24"/>
          <w:szCs w:val="24"/>
        </w:rPr>
        <w:t>Int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988371   -1.073765   -0.4946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738161   -2.220359   -0.2054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261756   -3.138754    0.7356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046136   -2.910745    1.3789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71479   -1.764391    1.0943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771281   -0.846744    0.1451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359304   -0.347865   -1.2227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692466   -2.394078   -0.7090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841894   -4.034640    0.9705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678392   -3.629877    2.1158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00357    0.055520   -0.0823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005778   -1.597382    1.8010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21748   -0.676229    1.7027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800444   -2.358577    2.5640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24705    0.562849    0.9663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43669    1.299574    0.0083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94116    2.395238   -0.8575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87837    2.197882   -2.1389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16389    3.716690   -0.4782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83475    3.270633   -2.9991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278553    1.188226   -2.4362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36990    4.779385   -1.3480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529130    3.863540    0.4854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16340    4.566780   -2.6064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631468    3.103611   -3.9819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943094    5.788066   -1.0469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980579    5.409248   -3.2830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759814   -0.556964    2.5198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60431    0.659550    1.6931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55534    1.887181    2.1197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065723    3.012041    1.7685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329734    1.603751    2.9862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321379   -1.141153    3.4714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109893    2.707366    3.4713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439471    3.429695    3.9654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561647    3.222226    2.6080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153054    2.157641    4.4212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78671    1.635443    5.2659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768437    2.979132    4.8202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814984    1.444721    3.9065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029109   -0.290752   -0.0441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2.707855   -1.236290   -1.5337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287223    1.344992    0.1270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76191    0.573651   -1.7166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077909   -1.998569   -0.3528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040188   -1.240873    1.4773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601729   -2.110411    0.0903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84147   -2.877013   -1.7331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840374    0.453829   -1.2559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736041   -0.311811   -3.0937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13083    0.377111   -2.8422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90441   -2.894296   -1.1104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068637   -1.920627    1.2177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81105    1.351472   -0.5022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559688   -2.407074    2.0844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009704    2.256131   -0.3744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239079   -3.797637   -1.2400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222641    0.868997   -3.7066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040FA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2040FA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2040FA">
        <w:rPr>
          <w:rFonts w:ascii="Times New Roman" w:hAnsi="Times New Roman"/>
          <w:b/>
          <w:sz w:val="24"/>
          <w:szCs w:val="24"/>
        </w:rPr>
        <w:t>Int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351955   -0.555122    1.4063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310699   -1.387596    0.8118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075387   -1.923709   -0.4590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890818   -1.628803   -1.1302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912417   -0.788059   -0.5486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168387   -0.257057    0.7381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533007   -0.138476    2.4002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8.238832   -1.617902    1.3409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818965   -2.573999   -0.9261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706368   -2.048037   -2.1228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423913    0.388077    1.2098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700712   -0.519022   -1.2937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41494    0.287691   -0.9611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600111   -1.015070   -2.265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315098    1.112009    0.1122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65143    1.772047    0.009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26986    2.735617    1.0254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727527    3.038763    1.2729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612229    3.362890    1.8186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74289    3.948297    2.2699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506243    2.539235    0.7005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262262    4.283793    2.8042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65307    3.132510    1.6403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85140    4.580055    3.033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28998    4.164143    2.4585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041428    4.769089    3.3970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365135    5.296665    3.8097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33575    0.441594   -1.9105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36798    1.320312   -1.2039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78211    2.039409   -2.0362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110431    1.576644   -3.0132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781926    3.306585   -1.6176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391012   -0.029592   -3.0181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30595    4.081282   -2.3695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722440    3.607376   -2.2820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453939    4.049161   -3.4352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24787    5.494290   -1.8233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07195    5.512529   -0.7596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442291    6.114654   -2.3830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26815    5.949061   -1.9199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0.913483   -0.561043   -0.1185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2.362750   -2.340224    0.6663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597799    0.634225   -0.2215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64235   -0.028084    1.8670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655735   -1.880325    0.0606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263585   -1.278847   -2.0091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628329   -2.926415   -1.2764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96495   -3.536655    0.8003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946605   -1.040032    0.4812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035656   -1.675466    2.5861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269789   -0.690791    2.7543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17070   -3.051034    0.4710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21274   -2.270636   -2.1691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716231    0.131058    0.0853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70314   -2.604970   -3.2152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593339    0.803765   -0.0031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293340   -3.725700    0.5505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106684   -0.365073    3.8018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040FA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2040FA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2040FA">
        <w:rPr>
          <w:rFonts w:ascii="Times New Roman" w:hAnsi="Times New Roman"/>
          <w:b/>
          <w:sz w:val="24"/>
          <w:szCs w:val="24"/>
        </w:rPr>
        <w:t>Int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84338    3.643903    2.3990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765558    4.903806    2.0174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176123    5.575683    0.9407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12972    4.990792    0.2552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29577    3.711020    0.6116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234689    3.049139    1.7047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733706    3.123607    3.2488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591364    5.364475    2.5657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539806    6.562537    0.6438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641426    5.522778   -0.5753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71538    2.067298    2.0104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16646    3.185123   -0.1077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118588    1.956238   -0.0867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66872    3.918824   -0.7099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852196    0.675257    0.4962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03060   -0.049430    0.6681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36682   -1.272329    1.4806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09900   -2.319019    1.1325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468239   -1.398862    2.6530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208181   -3.456883    1.9310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698818   -2.254062    0.2175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581419   -2.531030    3.4618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79679   -0.598212    2.9276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49331   -3.565866    3.1025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886185   -4.263590    1.6411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987177   -2.606049    4.3761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536392   -4.454970    3.7324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62384    1.868368   -0.6014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21221    0.631918   -0.0048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576811    0.336086    0.0050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5.189915   -0.127416    0.9409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5.147762    0.672578   -1.1618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118895    2.729503   -1.2471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574976    0.539753   -1.2522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038768    1.109445   -0.4305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848459   -0.517932   -1.1011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002082    1.051738   -2.6121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706528    2.103910   -2.7413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8.095952    0.978862   -2.7164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537042    0.463923   -3.4185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0.867897   -0.221251   -0.2925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2.828326   -1.648664   -0.8599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129045   -2.031707   -0.2005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580691   -0.397877    1.6622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100017    1.398344   -0.5846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93896   -0.174384   -2.2822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166301   -1.482360   -2.8049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884040    0.099839   -1.0755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678465   -3.327978   -0.6193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349142   -1.712230    1.1264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14576   -1.074794    1.9255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06587    1.205378   -0.9020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37338   -0.811838   -3.0827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59966   -3.134944   -0.3634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44400   -0.770036   -4.1504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176630   -4.037214   -0.2690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921995    2.115757   -1.0437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908697   -1.108907    2.9942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040FA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2040FA">
        <w:rPr>
          <w:rFonts w:ascii="Times New Roman" w:hAnsi="Times New Roman"/>
          <w:b/>
          <w:sz w:val="24"/>
          <w:szCs w:val="24"/>
        </w:rPr>
        <w:t>3a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438101    0.495526    0.2655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757610    0.212320   -0.1219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143746   -1.088491   -0.4678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16828   -2.135881   -0.4436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96397   -1.858319   -0.0724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04040   -0.535635    0.2770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155948    1.515728    0.5316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491865    1.021080   -0.1581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177596   -1.285395   -0.7625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516592   -3.151341   -0.7150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20306   -2.731075   -0.0268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57953   -2.007708    0.4014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683506   -3.753178   -0.4085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51212   -0.593456    0.7257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116014    0.219448    0.1575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68793    1.691833    0.1040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59874    2.419539   -0.9492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96464    2.407876    1.1229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587105    3.813619   -0.9739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176102    1.882211   -1.7441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50935    3.801284    1.1018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55722    1.870340    1.9552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62470    4.510031    0.0490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044131    4.359560   -1.8030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155837    4.336372    1.9100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112410    5.601644    0.0268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88256   -2.069130    0.0931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60028   -0.620597   -0.1200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541393   -0.271624   -0.5666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824850    0.376165   -1.5502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449232   -0.805511    0.2561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98549   -3.038778   -0.0676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833649   -0.663812   -0.1097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090969    0.408161   -0.1227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967218   -1.040858   -1.1363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659793   -1.438864    0.8948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515605   -1.044687    1.9126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728791   -1.361576    0.6420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375793   -2.502074    0.8934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43240   -0.452284    1.8272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040FA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2040FA">
        <w:rPr>
          <w:rFonts w:ascii="Times New Roman" w:hAnsi="Times New Roman"/>
          <w:b/>
          <w:sz w:val="24"/>
          <w:szCs w:val="24"/>
        </w:rPr>
        <w:t>Int1-CF</w:t>
      </w:r>
      <w:r w:rsidRPr="002040FA">
        <w:rPr>
          <w:rFonts w:ascii="Times New Roman" w:hAnsi="Times New Roman"/>
          <w:b/>
          <w:sz w:val="24"/>
          <w:szCs w:val="24"/>
          <w:vertAlign w:val="subscript"/>
        </w:rPr>
        <w:t>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453462    3.942606    0.6700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767591    5.158307    0.5488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68921    5.178887    0.5976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62537    3.990564    0.7668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38447    2.751304    0.8823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752246    2.750120    0.8328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545854    3.927005    0.6380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324781    6.089841    0.4190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29597    6.124850    0.5056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569914    4.005155    0.8052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298053    1.812751    0.9315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519551    1.566261    1.0501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35301    0.228065    1.0618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455231    1.791348    1.1648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109120   -0.373843    0.8722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152007   -0.987971    0.7080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367620   -1.712600    0.5167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556038   -1.050620    0.1358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393438   -3.112908    0.7056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734711   -1.773183   -0.0473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543683    0.030483   -0.0183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577592   -3.825146    0.5192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476231   -3.629174    0.9974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750527   -3.159789    0.1434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648108   -1.250514   -0.3429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585603   -4.908022    0.668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676588   -3.721950   -0.0021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21327   -0.719248    1.2497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36774   -0.292392    1.5522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05621   -0.101611    2.9842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245846    0.960383    3.5095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17986   -1.134369    3.5479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796847   -1.945493    1.1676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72977   -1.019564    4.9621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654436   -0.162470    5.0730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053240   -0.802882    5.5259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12332   -2.318805    5.3890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535018   -2.518002    4.8222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874316   -2.255376    6.4568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922394   -3.166201    5.2540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001637   -0.116607    0.1221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2.686546    0.036076   -1.7329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415297    0.649360   -1.2146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531290    1.839708    0.6377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146479   -0.651936   -0.3929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243835   -1.946494   -2.2411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47690    0.828607   -2.4203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96265    2.434315   -0.0822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754631   -0.939242    0.7709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10956   -2.496447   -1.5927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865743   -1.472033    1.6967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78619   -3.929168   -2.0512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87007    1.292968   -3.3429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666908    3.880743    0.3623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2.542124   -0.825508    1.2419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0.635740   -1.976946   -0.6052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1.147719    0.655939   -2.8972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3.022144    1.936169   -1.1041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687884    2.559178   -1.5609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253558    0.835551   -3.8955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107181   -2.539258   -0.1888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392356   -1.141477    2.198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5.400160   -2.589331    1.1929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4.410603   -1.754417    2.9307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5.841052   -0.564452    1.8207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3.113747    3.912400    1.6232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3.580472    4.482891   -0.4143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1.540091    4.605977    0.3057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2.051476   -4.718392   -1.9171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0.022727   -4.471391   -1.3418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0.619617   -3.934687   -3.3406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2.164340    0.378884   -3.3777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0.765462    1.491996   -4.6022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1.711393    2.442427   -2.8998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BE5BA1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BE5BA1">
        <w:rPr>
          <w:rFonts w:ascii="Times New Roman" w:hAnsi="Times New Roman"/>
          <w:b/>
          <w:sz w:val="24"/>
          <w:szCs w:val="24"/>
        </w:rPr>
        <w:t>Int1-M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848690    4.018691    0.3726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207773    5.175428    0.8342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88686    5.102048    1.2958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19076    3.880159    1.295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52430    2.698417    0.8401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184838    2.793457    0.3748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877105    4.074213    0.0066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736093    6.132434    0.8317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381681    6.000605    1.6563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188828    3.823918    1.6551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696105    1.904796    0.0080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077729    1.468526    0.8854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422158    0.168210    0.6120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039866    1.618962    1.2005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87258   -0.333192    0.2001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731425   -0.867285   -0.1411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947611   -1.499910   -0.5412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953403   -2.873617   -0.8731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157549   -0.773795   -0.6096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138042   -3.497251   -1.2629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020387   -3.438887   -0.8201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336541   -1.407905   -1.0005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163395    0.287271   -0.3509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331707   -2.768766   -1.3283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130415   -4.560291   -1.5173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266930   -0.836195   -1.0489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258213   -3.261889   -1.6337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381164   -0.871754    0.7955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01370   -0.572607    1.2363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63692   -0.622547    2.6957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181969    0.407787    3.3326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579963   -1.814989    3.1623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541702   -2.071049    0.6070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888917   -1.921903    4.5793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754042   -1.274729    4.791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029953   -1.541051    5.1532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176849   -3.372984    4.8841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37477   -3.738634    4.3025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413105   -3.480315    5.9545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305429   -4.007201    4.6580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482299   -0.203473   -0.0223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3.319459    0.264273   -1.5730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899694   -2.191581   -0.3611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225852   -0.190409   -1.6525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285888    1.848150    0.1264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871984   -0.180475    1.4976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567642    0.260569    0.0776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971127    2.272942   -1.3038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590363   -1.764306   -1.7846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916101    0.229172   -3.0862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99367    0.020295   -2.8179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46635    2.636585   -0.5266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099493    0.037757    1.2289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31597   -2.550264   -1.1516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060557   -0.010798    2.3893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599186    0.417758    3.2900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300705   -1.066312    2.6012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991101    0.517763    2.1448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98567    4.111240   -0.3426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81548    4.355056   -0.6880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854425    4.364178    0.7273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531377    4.702646   -0.9056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295741    0.024779   -3.9499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79741   -0.908054   -3.9329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003285    0.856894   -3.8054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210790    0.135528   -4.9167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006732   -4.033111   -1.3523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924037   -4.560384   -0.3912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95258   -4.398648   -2.0033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971738   -4.249370   -1.8283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Int1-gas phas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401468    4.080345    0.9261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77894    5.115576    1.5307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361769    4.891389    1.9489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77287    3.640989    1.7621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494137    2.581050    1.1579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822479    2.826687    0.7409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428310    4.254872    0.5951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139463    6.095999    1.6735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790975    5.695093    2.4205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48326    3.463314    2.0850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393763    2.030255    0.2662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99966    1.313463    1.0027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18521    0.105989    0.5035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60169    1.343189    1.3432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502744   -0.244394    0.0083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566926   -0.664796   -0.4172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801109   -1.177525   -0.9171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845758   -2.465483   -1.4960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991351   -0.421847   -0.8409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047916   -2.975830   -1.9832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926449   -3.051748   -1.5536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188584   -0.941490   -1.3310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966190    0.572659   -0.3905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221768   -2.217936   -1.9033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070146   -3.973605   -2.4286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103408   -0.347173   -1.2653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162257   -2.622303   -2.2858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232615   -0.997576    0.4929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152365   -0.874073    0.9991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98004   -1.257853    2.4095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325365   -0.384533    3.2474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706128   -2.524948    2.6107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18367   -2.129472    0.0688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36779   -2.916254    3.9651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913947   -2.332010    4.2843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197150   -2.644954    4.6242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07437   -4.404512    3.9631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46441   -4.650779    3.2951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564214   -4.736442    4.9811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421908   -4.965439    3.6280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670475   -0.253095   -0.1083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3.565833    0.554138   -1.4624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012205   -2.084961   -0.9804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443838    0.264962   -1.6784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540524    1.688503    0.6013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037129   -0.708092    1.3698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782069    0.028023    0.1250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292960    2.417547   -0.6292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748633   -1.343616   -2.2288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182837    1.006796   -2.9285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69695    0.766722   -2.7172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60762    2.565311    0.1929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63151   -0.467088    1.1532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46430   -2.219158   -1.8242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951093   -0.731201    1.9825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056883   -3.238139   -2.2475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223991    3.578433    0.6232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259402    1.021147   -3.5301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Int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517958   -1.965799   -0.5573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512266   -2.619914    0.1795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295538   -2.907741    1.5309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097040   -2.537764    2.1407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094548   -1.855859    1.4193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322735   -1.588390    0.0532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672909   -1.757922   -1.6191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448240   -2.914248   -0.3017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062388   -3.427568    2.1105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928832   -2.769272    3.1958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540402   -1.114839   -0.5413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63875   -1.477607    2.1121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914915   -0.578763    1.7904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674390   -1.986146    3.0654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77449    0.479624    0.7536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05402    1.144311   -0.1560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31263    1.806577   -1.2055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768130    1.346598   -2.5439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734434    2.955285   -0.9536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410539    2.002391   -3.5854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19825    0.486869   -2.7163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357437    3.610209   -2.0069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831047    3.310916    0.0732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00077    3.130933   -3.3165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291680    1.651629   -4.6129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967485    4.496343   -1.8193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695230    3.649662   -4.1418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58420   -0.123946    2.5015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30326    0.814756    1.3661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09580    2.251884    1.4102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509807    3.074534    0.6743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919867    2.546023    2.3397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190627   -0.390123    3.5744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397280    3.899286    2.3781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45237    4.577070    2.5523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818492    4.148438    1.3912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432352    3.994488    3.4793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996352    3.726134    4.4538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20868    5.023190    3.5430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274974    3.314479    3.2826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269303   -0.193941    0.1103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039595   -1.263167   -1.2099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41690    1.567796   -0.0978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298465    0.189060   -1.6950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46394   -2.043228    0.1885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78629   -0.668628    1.7714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004583   -1.675209    0.5575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981100   -3.026110   -1.0329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980896    0.566762   -1.2982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960019   -0.770310   -2.9020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869281   -0.166380   -2.7668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04518   -3.021716   -0.3850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66994   -1.290306    1.6294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30425    1.548027   -0.7374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011848   -1.523315    2.5673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962956    2.519251   -0.8115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71803   -3.992347   -0.3052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31380    0.085947   -3.7064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Int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162258   -0.513764   -1.2988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064725   -1.426059   -0.7370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765612   -2.045763    0.4825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574246   -1.748660    1.1388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658370   -0.816519    0.5952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964895   -0.221180   -0.6510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387959   -0.044211   -2.2593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994836   -1.666101   -1.2585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465350   -2.762315    0.9194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344391   -2.221904    2.0971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46107    0.465267   -1.1034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474490   -0.485242    1.3580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53434    0.492508    1.1060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258692   -1.105332    2.235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83582    1.590128    0.2329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131401    2.029914    0.0973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84942    2.804493   -1.0607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75183    2.932802   -1.4128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57212    3.427164   -1.8745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43397    3.661800   -2.5404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438268    2.436435   -0.8156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281708    4.155533   -3.0030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706230    3.351445   -1.5836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69622    4.276960   -3.3389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100081    3.748283   -2.8062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45950    4.639323   -3.6163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66888    4.851974   -4.2199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20444    0.683310    2.0114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445268    1.649885    1.2876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71558    2.331901    1.9901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329352    1.840824    2.8745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835515    3.598638    1.5540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235171    0.237701    3.1287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80882    4.361055    2.1789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46367    3.863955    1.9873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727848    4.351266    3.2700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41093    5.764993    1.6115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999136    5.757546    0.5221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30989    6.378408    2.0726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70249    6.243133    1.8135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0.877886   -0.630327    0.1725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2.218120   -2.443323   -0.6779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53980    0.562336    0.0139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68749   -0.202256   -1.7809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96243   -1.955560    0.2601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56325   -1.218522    2.0493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713896   -2.919034    1.2496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562844   -3.648833   -0.5523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811893   -1.150241   -0.7561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659390   -1.879096   -2.5763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867257   -0.907401   -2.7013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06063   -3.145664   -0.1150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26168   -2.206035    2.1727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29330    0.042173   -0.3966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507203   -2.481132    3.2086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509920    0.713551   -0.4480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380976   -3.823539   -0.0535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73990   -0.639454   -3.7364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Int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196115    3.494735    1.7329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084970    4.410180    1.1530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825218    4.923201   -0.1222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83207    4.520677   -0.8122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89014    3.580722   -0.2522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058983    3.085767    1.0432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389958    3.105070    2.7351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972724    4.733465    1.7026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510675    5.643861   -0.5747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476047    4.924259   -1.8069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367410    2.382424    1.5098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23255    3.199527   -1.0275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28849    2.254234   -0.7897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405242    3.829303   -1.8991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00462    1.151012    0.1078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951535    1.040009    0.3670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50887    0.598422    1.6306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929541    0.784216    1.8768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52095    0.082917    2.6739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494353    0.423938    3.0978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565261    1.254073    1.1267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21592   -0.271241    3.8967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81484   -0.048610    2.5272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693812   -0.114229    4.1116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562816    0.579276    3.2656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685533   -0.672763    4.6894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136690   -0.393299    5.0711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25587    2.268799   -1.5927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89098    1.474231   -0.7860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000200    1.302926   -1.2258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721649    2.217130   -1.5426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352967    0.009163   -1.2569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791750    2.814988   -2.6553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697643   -0.288187   -1.6810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866532    0.168178   -2.6693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403095    0.189862   -0.9810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857082   -1.793375   -1.7093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147974   -2.250705   -2.4161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878547   -2.055452   -2.0260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680494   -2.227730   -0.7134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0.720084   -0.490946    0.0123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2.065387   -2.523428   -0.3980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812273   -1.771260    0.5494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62644   -0.526425    1.9426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75319    0.574404   -0.6073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23119   -0.658567   -1.9585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361409   -2.516818   -2.3328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614525   -1.287898   -0.9608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427347   -3.630926    0.1864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682458   -2.397180    1.5693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58795   -1.456714    2.2783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24064   -0.047687   -0.9462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567569   -1.607162   -2.6715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19582   -3.021947    0.5124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202896   -1.622961   -3.7188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488592   -3.645231    0.8080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272229    0.591458   -1.2673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14938   -1.420398    3.3286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Int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255831    3.373466    1.1056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47149    4.399103    1.1310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04128    4.950326   -0.0802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10584    4.433013   -1.3181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520352    3.329472   -1.4160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60073    2.881163   -0.2005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177697    2.978530    2.0236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459931    4.822512    2.0887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412605    5.778874    0.0033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905097    4.811775   -2.2159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222520    3.447651   -0.2888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247094    2.475928   -2.4849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46179    1.425617   -1.9936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76944    2.600821   -3.5161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772456    1.493260   -0.6095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72820    0.797627   -0.3550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21699    0.924088    0.9059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17589    1.118483    0.8836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64643    0.895374    2.1515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935606    1.269506    2.0695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736524    1.177537   -0.0754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89981    1.030998    3.3371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87637    0.729835    2.1867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75028    1.220607    3.3019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015895    1.430953    2.0320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368964    0.987047    4.2970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838113    1.335675    4.2317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527167    0.455548   -2.6155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63919    0.126141   -1.4943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591639   -0.814577   -1.6899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233507   -0.905035   -2.7100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817860   -1.585778   -0.6043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544726    0.092937   -3.7670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916459   -2.504913   -0.6909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766547   -3.163016   -1.5620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845327   -1.939750   -0.8772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980212   -3.284572    0.6064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049826   -3.849815    0.7714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816797   -4.000129    0.5752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130328   -2.611778    1.4647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0.997148   -0.162669   -0.1053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2.719778   -1.750569    0.5587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378301   -1.506253    0.6373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191089    0.662026    1.7895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14881    1.060660   -0.7785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947179   -1.139959   -1.9189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42233   -2.615682   -1.2944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112715   -0.428945   -0.1872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225156   -2.975471    1.2624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807390   -0.803533    2.3857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038284    0.167258    2.5893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708703    0.657869   -0.6738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09316   -2.129802   -2.1036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33256   -2.588204    1.1413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632045   -2.622244   -3.0937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50915   -3.273698    1.5218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488169    1.347746   -1.0572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105278    0.650800    3.5857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Rh</w:t>
      </w:r>
      <w:r w:rsidRPr="00D31117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D31117">
        <w:rPr>
          <w:rFonts w:ascii="Times New Roman" w:hAnsi="Times New Roman"/>
          <w:b/>
          <w:sz w:val="24"/>
          <w:szCs w:val="24"/>
        </w:rPr>
        <w:t>(HCOO)</w:t>
      </w:r>
      <w:r w:rsidRPr="00D31117">
        <w:rPr>
          <w:rFonts w:ascii="Times New Roman" w:hAnsi="Times New Roman"/>
          <w:b/>
          <w:sz w:val="24"/>
          <w:szCs w:val="24"/>
          <w:vertAlign w:val="subscript"/>
        </w:rPr>
        <w:t>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0.000521    1.194958    0.000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0.000327   -1.194945   -0.000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450320    1.130471   -1.4512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450320    1.130471    1.4512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50404    1.129848    1.4512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50404    1.129848   -1.4512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50471   -1.130503   -1.4514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50471   -1.130503    1.4514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450495   -1.129881   -1.451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450495   -1.129881    1.451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847324    0.000405    1.8476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46708   -0.000390    1.8484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46708   -0.000390   -1.8484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847324    0.000405   -1.8476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29326   -0.000027   -2.6327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630495    0.000162   -2.6313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29326   -0.000027    2.6327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630495    0.000162    2.6313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1-CF</w:t>
      </w:r>
      <w:r w:rsidRPr="00D31117">
        <w:rPr>
          <w:rFonts w:ascii="Times New Roman" w:hAnsi="Times New Roman"/>
          <w:b/>
          <w:sz w:val="24"/>
          <w:szCs w:val="24"/>
          <w:vertAlign w:val="subscript"/>
        </w:rPr>
        <w:t>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027252   -1.311522   -0.2276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754399   -2.466749   -0.5441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135776   -3.512808   -1.2379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798513   -3.401978   -1.6125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048377   -2.242608   -1.3034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690352   -1.195964   -0.6008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508975   -0.495134    0.3161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8.803316   -2.550556   -0.2479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698338   -4.416280   -1.4859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312895   -4.218691   -2.1531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140831   -0.291487   -0.3429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61600   -2.209255   -1.7299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94409   -1.255378   -1.6088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315145   -3.108450   -2.2522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70465    0.062235   -1.0309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930500    1.141134   -0.4802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195925    2.370634    0.1593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863534    3.408569   -0.5376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30191    2.560680    1.5144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157311    4.603333    0.1121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148895    3.255503   -1.5800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126085    3.763069    2.1491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319027    1.756092    2.0427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787850    4.782250    1.4521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675158    5.401966   -0.4242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39314    3.910910    3.1928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018482    5.723863    1.9572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330773   -1.389114   -2.1409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61561   -0.107562   -1.7262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58317    0.904951   -2.7675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440766    0.608765   -3.6431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923699    2.091703   -2.6358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798165   -2.307197   -2.7358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89345    3.130645   -3.5548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09957    3.119765   -3.5957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66453    2.882629   -4.5598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18648    4.456246   -3.0605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634069    4.683578   -2.0545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687759    5.253268   -3.7452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118891    4.466932   -3.0303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0.757088   -0.239939   -0.2211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2.550664   -0.390435    1.5355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26589    1.813747    0.2001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984101   -0.029270    0.0550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935095   -2.901131    0.2452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541849    0.153741   -1.1149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441669    2.283418    1.0534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182834   -0.834537    2.4791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22499    3.805240    1.2446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270763   -1.184617    3.5078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08225   -4.409809   -0.0113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634677    0.447000   -2.1591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2.313689    1.614283    1.7488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896424    2.169837    2.3741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1.060696   -2.236455   -0.4570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574576   -2.752273   -1.1915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687636   -2.446785    1.1537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636066   -0.623042    1.3112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2.295950    0.128050   -1.4953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1.060918   -0.777450    2.8521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06447    0.277676   -2.4881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238025   -0.996091    3.8320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1.958111   -2.266300    3.1223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0.760576   -1.433770    4.7243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2.144743   -0.171351    3.6379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2.263343    4.289504    2.0718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0.126456    4.125372    1.7606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1.445165    4.443261    0.0717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3.364223   -4.682406   -0.3873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1.854200   -5.104652    1.1063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1.285622   -4.864945   -0.9702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5.312819    1.553911   -1.8234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5.508508   -0.565090   -2.2249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4.130848    0.635432   -3.3892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1-M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260054   -1.654278   -0.9125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976621   -2.832659   -0.6669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453257   -3.796427    0.2021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222576   -3.580867    0.8197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485431   -2.396535    0.5862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030142   -1.434624   -0.2952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665331   -0.900383   -1.5922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941256   -2.998517   -1.1537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006519   -4.718496    0.3975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813064   -4.334643    1.4975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487027   -0.513396   -0.5015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209568   -2.252447    1.2703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83324   -1.256620    1.2777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927059   -3.102639    1.9021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11490    0.042754    0.6521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45824    1.090438    0.0748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42182    2.290870   -0.5523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12452    2.444637   -1.9549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530179    3.331619    0.2100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260333    3.609112   -2.5715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362238    1.640580   -2.5384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966722    4.493963   -0.4190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639884    3.206551    1.2886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832979    4.634317   -1.8067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162171    3.723825   -3.6536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418597    5.294791    0.1710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180290    5.547784   -2.2964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28594   -1.274466    2.0581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41119   -0.020673    1.5837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136422    1.089980    2.5499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40789    0.864416    3.6429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449253    2.302934    2.0960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24505   -2.069933    2.8749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118439    3.416046    2.9567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920154    3.297682    3.2999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68138    3.380038    3.8470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06367    4.697873    2.1776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51311    4.723852    1.2945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054030    5.556246    2.8204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347033    4.817220    1.8390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194696   -0.278620    0.2115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077628   -0.632915   -1.3186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69957    1.144788    1.1392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540989    1.164501   -1.1191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82150   -1.728279   -0.8536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055186   -1.746852    1.3728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759857   -2.107481   -0.0567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894654   -2.019964   -2.2920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121939    0.775101   -0.2315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05650    0.871999   -2.4910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230724    1.443998   -2.1503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37932   -2.282705   -1.8553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121092   -2.336036    1.0112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558103    1.358603    0.7377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339482    2.409997    1.4870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299765    2.202993    2.5672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871308    3.393951    1.3220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382261    2.441562    1.1469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47839   -3.367138   -2.5508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122748   -3.140245   -2.5329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106991   -4.314436   -2.0070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01911   -3.498993   -3.5833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08582    2.527686   -3.0620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083008    3.241073   -2.5107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096446    2.061706   -3.8523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545800    3.046948   -3.5486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78013   -3.367179    1.9609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63899   -3.893886    2.4774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282928   -2.849435    2.7244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323631   -4.077911    1.4280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1-gas phas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009190   -1.528396   -1.2777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810734   -2.652014   -1.0413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403574   -3.611124   -0.1083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204524   -3.444488    0.5818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384321   -2.314980    0.3611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811293   -1.358170   -0.5871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322279   -0.779033   -2.0089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749869   -2.779599   -1.5855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022447   -4.491744    0.0798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886429   -4.196109    1.3091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197249   -0.481357   -0.7882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48068   -2.214203    1.1227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87133   -1.256953    1.1742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933691   -3.060199    1.7865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15249    0.032872    0.5425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50934    1.086447   -0.0735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08205    2.304066   -0.7391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92353    2.456611   -2.1112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30060    3.372527   -0.0480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97092    3.644418   -2.7685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705016    1.631771   -2.6316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423804    4.558572   -0.7152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371682    3.249960    1.0089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09309    4.695805   -2.0731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254568    3.758241   -3.8276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902367    5.381103   -0.1787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343118    5.628025   -2.5935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73558   -1.295197    2.0232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60111   -0.048225    1.5510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50489    1.081594    2.4937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402418    0.877932    3.596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319237    2.292956    1.9911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18467   -2.084031    2.8604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107257    3.412560    2.7926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128093    3.213840    3.1509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543601    3.483375    3.6802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41888    4.662389    1.9405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02162    4.570792    1.0649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67540    5.532480    2.5321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980646    4.854154    1.5814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322038   -0.358300    0.2493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264836   -0.783071   -1.2098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401528    1.222459    1.0369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621431    0.890307   -1.2508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400649   -1.962882   -0.6680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218222   -1.638473    1.5828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983244   -2.062618    0.2293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172309   -2.333594   -2.0318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204310    0.795444   -0.2681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433468    0.536812   -2.5641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332339    1.065432   -2.2838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25645   -2.575356   -1.5833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12547   -2.194653    1.2843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578428    1.426090    0.6180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721252   -2.880449    2.0542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115000    2.270921    1.0979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482168   -3.428095   -2.0409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919787    1.775406   -3.0320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432062   -1.974874    0.6785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381732   -2.766245    0.0214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139246   -3.194756   -1.2875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959507   -2.828536   -1.9350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002071   -2.013207   -1.2955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255396   -1.602808    0.0303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607442   -1.653212    1.7083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303004   -3.056449    0.5327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871057   -3.820902   -1.8040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770976   -3.168638   -2.9568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508131   -1.015665    0.5651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790344   -1.646327   -2.0257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80532   -0.684487   -1.7822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580185   -2.227796   -2.9317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676907    0.466974   -0.8461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99317    1.314500   -0.0778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996786    1.946529    0.9613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16786    1.506550    2.3002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887474    3.018865    0.6920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532617    2.106868    3.3306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096132    0.708097    2.4845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588224    3.617348    1.7315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002123    3.360703   -0.3378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414291    3.158622    3.0461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399090    1.769166    4.3608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273665    4.442901    1.5276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969484    3.632625    3.8599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29171   -0.256455   -2.5287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40797    0.755919   -1.4470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57235    2.190257   -1.4158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721329    2.913855   -0.6656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904877    2.636493   -2.2055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49493   -0.583405   -3.5792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276672    4.022041   -2.0802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392664    4.648029   -2.2838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580529    4.203101   -1.0375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00948    4.287902   -3.0579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81253    4.084819   -4.0914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713658    5.341726   -2.9912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270205    3.650918   -2.8354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277819   -0.200646   -0.1221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3.071218   -1.213274    1.2039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079458    1.640894    0.4007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132060   -0.193307    1.6262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27732   -2.121406   -0.5156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556995   -0.292721   -1.7251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218046   -1.228843   -0.5028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300965   -3.053847    0.6916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728160    0.694034    1.6313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804036   -1.135881    2.8320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54543   -0.657084    2.6812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277475   -3.093569   -0.0375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710528   -0.777296   -1.5632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00706    1.667646    1.1444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350852   -0.805113   -2.4687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486900    2.677589    1.3963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91911   -4.102201   -0.2933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012319   -0.636515    3.5881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573385   -2.433399   -0.3078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705183   -2.756413   -1.0640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867082   -2.196875   -2.336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911701   -1.313952   -2.8397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780453   -0.955561   -2.0773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16248   -1.548435   -0.8081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426470   -2.887792    0.6757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450163   -3.452788   -0.6706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741439   -2.452996   -2.9402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042762   -0.879849   -3.8347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706203   -1.353536   -0.2374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15120   -0.002692   -2.6361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992278    0.854960   -2.0105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768777    0.059490   -3.7305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726762    1.330451   -0.5952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106146    1.009950    0.6206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801857    1.008105    1.8276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79506    0.301379    2.9499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036188    1.710616    1.9642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964802    0.310545    4.1585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323076   -0.212426    2.8360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727313    1.681506    3.1673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425086    2.259423    1.1045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188160    0.988413    4.2627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557577   -0.214709    5.0253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679014    2.207974    3.2685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729198    0.980844    5.212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62852    1.883822   -2.4822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40789    2.272733   -1.0883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04529    3.193492   -0.2519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28495    3.224609    0.9654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824814    4.002132   -0.9363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575730    2.199812   -3.5808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23694    4.903788   -0.1618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965030    5.531967    0.4606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253998    4.318436    0.5279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52037    5.733002   -1.1222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805774    6.307560   -1.8036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084179    6.441134   -0.5633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104703    5.091064   -1.7337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130717   -0.259103    0.1173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2.919482   -1.852312    0.2078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552468    1.219822    0.2278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037443   -0.358471    2.1818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80464   -1.847775    0.0168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320406   -0.285181   -1.9184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008926   -1.783210   -1.8379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511232   -3.345082    0.0914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236345   -0.286093    0.3108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747367   -1.836296    2.2571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862547   -1.106300    2.7775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96900   -3.016724    0.0172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00372   -1.021923   -2.4394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765982    0.884986    0.2939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269011   -0.997429   -3.5446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502376    1.711411    0.3446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435230   -3.845963   -0.0535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799418   -1.125135    3.8844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4-CF</w:t>
      </w:r>
      <w:r w:rsidRPr="00D31117">
        <w:rPr>
          <w:rFonts w:ascii="Times New Roman" w:hAnsi="Times New Roman"/>
          <w:b/>
          <w:sz w:val="24"/>
          <w:szCs w:val="24"/>
          <w:vertAlign w:val="subscript"/>
        </w:rPr>
        <w:t>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477305    0.070377   -0.0148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375263   -0.962217   -0.3201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7.929167   -2.096930   -1.0065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592166   -2.199474   -1.3865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672820   -1.167715   -1.0874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141422   -0.028695   -0.3929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825235    0.956517    0.5215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423410   -0.879599   -0.0212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8.626632   -2.903419   -1.2455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241544   -3.084778   -1.9234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456052    0.786214   -0.1464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296164   -1.333338   -1.5130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236158   -0.495128   -1.3549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062265   -2.261845   -2.0439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033753    0.772812   -0.7723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13312    1.655852   -0.4190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96569    2.900756    0.2290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598004    3.435870    0.3137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976153    3.606149    0.8109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389378    4.650588    0.9663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242417    2.897794   -0.1180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753830    4.819022    1.4589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986237    3.195857    0.7475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59531    5.346029    1.5392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24685    5.052838    1.0298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595906    5.354797    1.9040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286249    6.297341    2.0489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59632   -0.733655   -1.8868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61271    0.405034   -1.4514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15863    1.184863   -2.6096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253624    0.614679   -3.4484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708463    2.477581   -2.6302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92894   -1.663128   -2.5702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106188    3.275628   -3.6839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983608    3.279351   -3.5245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06527    2.788982   -4.6502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93144    4.666322   -3.6183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479799    5.148073   -2.6518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249466    5.283718   -4.4153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784248    4.645395   -3.7675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0.575652   -0.277491   -0.0953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2.513142   -1.087082    1.2737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726039    1.410552   -0.5764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45921    0.659251    1.6438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379192   -2.769023    1.7871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224367   -2.117557   -0.4013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66971   -1.952555   -1.4718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14650    1.458257   -0.1255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47690    0.549724    2.7015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14715   -2.842265    1.3015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561733   -4.099633    1.7350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68357    1.255256    3.9213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684087    2.710569   -0.5752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74161   -2.659446   -2.6958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1.785542   -4.162649    1.1814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0.100871   -5.208168    1.3850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0.717838   -4.116111    3.0661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1.307381    0.801886    4.1541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0.654114    1.060647    5.0376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-0.147986    2.577573    3.71563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4.939854    2.736093   -0.1049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3.745430    2.776397   -1.9124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3.064224    3.821198   -0.1418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4.422905   -2.224367   -2.9176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3.232480   -3.982955   -2.4938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F        2.463435   -2.447098   -3.8143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3.483743    0.582033    0.6459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-0.361759   -1.980904    0.5093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1.680759   -0.076766    2.8245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N        1.471795   -1.267070   -1.6180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82674   -1.184968   -2.5579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88909   -0.068526    3.7585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307922   -2.221612    0.2241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452533    0.779382    0.8956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4-M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815773   -0.692062   -1.1765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679258   -1.764298   -0.9121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285565   -2.775448   -0.0289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036112   -2.715706    0.5869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153052   -1.642226    0.3320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567522   -0.630076   -0.5628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121529    0.098857   -1.8659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8.658382   -1.809222   -1.3959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955744   -3.613019    0.1799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727697   -3.505469    1.2770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906553    0.213208   -0.7795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865468   -1.631853    1.0049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863277   -0.719360    0.9226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660163   -2.470409    1.6779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659260    0.488105    0.2306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834721    1.388306   -0.0722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505736    2.581345   -0.8101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37684    3.191998   -0.7946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36170    3.150376   -1.5936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12285    4.343659   -1.5490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65440    2.758429   -0.2022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98458    4.301461   -2.3426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523384    2.683728   -1.6063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35340    4.903189   -2.3235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976217    4.809967   -1.5323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104862    4.730783   -2.9425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48796    5.806704   -2.9097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583045   -0.763850    1.7118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94709    0.386548    1.2820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86391    1.346923    2.3889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47736    0.968261    3.4061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741323    2.613968    2.1550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315766   -1.551044    2.5853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426288    3.579717    3.1851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669553    3.639229    3.2842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26939    3.216650    4.1442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29438    4.909360    2.7924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12170    5.276719    1.842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10663    5.653627    3.5745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23306    4.833767    2.6873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021389   -0.364587    0.1724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001760   -1.257235   -0.9495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115407    1.357003    0.5190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425646    0.309664   -1.6896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094869   -2.157568   -0.2613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812457   -1.173720    1.8944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620597   -2.023648    0.8511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918207   -2.974361   -1.3081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946360    0.525424   -0.4979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283248   -0.453954   -2.7066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63847    0.133552   -2.7095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26791   -3.063720   -0.8905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901208   -1.823105    1.8752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23811    1.432183    0.1228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51719   -2.433466    3.179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435503   -2.610506    3.1728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39939   -3.402103    3.3083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069250   -1.789143    4.0232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00887   -4.366173   -1.1217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78163   -4.864686   -2.0249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82423   -4.200802   -1.1956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188518   -5.028205   -0.2594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048225    2.728419    0.3903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787197    3.448457   -0.4037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135402    2.575758    0.3752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733561    3.155949    1.3524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65934    0.701295   -4.0155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413882    0.524192   -4.1220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210456    0.266367   -4.8636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24890    1.792393   -4.0111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4-gas phas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494661   -1.065113   -1.4380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343954   -2.126981   -1.0995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972358   -3.019812   -0.0894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760138   -2.851877    0.5782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892206   -1.786718    0.2521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284018   -0.895978   -0.7717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781299   -0.367460   -2.2286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8.293147   -2.257057   -1.6252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630170   -3.850284    0.1778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470181   -3.550598    1.3672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629793   -0.065471   -1.0494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641299   -1.659797    0.9821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672035   -0.719810    0.8584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431246   -2.419860    1.7417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74111    0.429287    0.0740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43120    1.319424   -0.2482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293622    2.466259   -1.0467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28611    3.082888   -1.0257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97098    2.983835   -1.8968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217953    4.188622   -1.8386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57032    2.689436   -0.3842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39317    4.089859   -2.70365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281812    2.512088   -1.9138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779637    4.697411   -2.6775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204951    4.657352   -1.8188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826023    4.479269   -3.3543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575994    5.565149   -3.3099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422242   -0.663624    1.7054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25562    0.453756    1.2061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29745    1.497321    2.2406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34671    1.203743    3.2646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35744    2.735332    1.9273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183035   -1.363506    2.6526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20502    3.773505    2.8785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75760    3.862213    2.9469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84244    3.466228    3.8714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68371    5.057446    2.4051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593478    5.350025    1.4127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44468    5.869794    3.1141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61887    4.947156    2.3416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177104   -0.389303    0.1984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176134   -1.433532   -0.7809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323501    1.313114    0.4786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698613    0.204184   -1.7282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189894   -2.164326   -0.1710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849140   -1.126442    1.9965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679013   -2.104850    1.0914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031396   -3.122859   -1.0776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169329    0.338429   -0.4009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68239   -0.710200   -2.6154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85085   -0.079687   -2.6775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829709   -3.111473   -0.7138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912457   -1.802897    2.0434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542649    1.284353    0.1319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199378   -2.171655    3.0492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116566    2.214655    0.3243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250103   -4.041578   -0.8878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172591    0.275999   -3.6813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D31117">
        <w:rPr>
          <w:rFonts w:ascii="Times New Roman" w:hAnsi="Times New Roman"/>
          <w:b/>
          <w:sz w:val="24"/>
          <w:szCs w:val="24"/>
        </w:rPr>
        <w:t>TS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3.24043500    4.65441800    1.54359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4.33694600    5.22181200    0.88039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4.46181000    5.08332500   -0.50672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3.49294500    4.38597600   -1.22493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2.37217100    3.81898000   -0.574348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2.27212100    3.95250200    0.83052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3.14948700    4.75193400    2.62831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5.09920400    5.76257000    1.44724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5.31794500    5.51984800   -1.02688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3.58598700    4.28231200   -2.30933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1.42875800    3.49181900    1.34790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1.37391300    3.14432900   -1.379107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0.15442700    2.64908700   -1.00480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1.62577000    2.98307000   -2.434021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0.60782100    2.71615200    0.18269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1.66740400    1.73967700    0.13855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2.43734500    1.34736800    1.32803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3.12284900    0.11856000    1.40546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2.47718300    2.21573000    2.43802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3.83973700   -0.21916400    2.55176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3.06022500   -0.59421500    0.581967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3.20105500    1.87604500    3.58087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1.94768200    3.16813900    2.37711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3.88767000    0.65943700    3.640686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4.35801300   -1.18014900    2.60129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3.23195000    2.56559000    4.42827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4.45444800    0.39213900    4.536408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0.73549900    1.91509000   -2.01150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1.85980200    1.36074600   -1.202021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3.00375100    0.67732900   -1.85193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 2.88758700   -0.13423100   -2.739153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 4.18683800    1.08926600   -1.359798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 0.58727100    1.91439400   -3.210226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5.36553400    0.48348300   -1.91795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5.32320600   -0.60458300   -1.74338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5.36035800    0.63241400   -3.009747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6.57330000    1.11837400   -1.26080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6.56093900    0.95671500   -0.172066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7.49694500    0.67761400   -1.667376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6.59688300    2.20310200   -1.446997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Rh                -0.28595100   -0.95918200    0.093421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Rh                -1.74223000   -2.85497500    0.21960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 1.24187300   -2.25299900   -0.36704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 0.10952300   -1.22037200    2.095432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-1.89600300    0.22247600    0.58302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-0.78738300   -0.80819600   -1.88681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-2.14979100   -2.60617700   -1.774637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-3.27021700   -1.56879500    0.697811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-0.13911800   -4.03938400   -0.27198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O                 -1.26074800   -3.01499400    2.209477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0.45665900   -2.17351100    2.696644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3.01153700   -0.33677400    0.77305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-1.58591800   -1.65106200   -2.377928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C                  0.97809900   -3.48398300   -0.455862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1.81758500   -1.53822900   -3.455138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 1.82250400   -4.14976300   -0.722859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3.85636700    0.33070600    1.03486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 xml:space="preserve"> H                 -0.22102100   -2.28436800    3.77393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D31117">
        <w:rPr>
          <w:rFonts w:ascii="Times New Roman" w:hAnsi="Times New Roman"/>
          <w:b/>
          <w:sz w:val="24"/>
          <w:szCs w:val="24"/>
        </w:rPr>
        <w:t>TS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670716    1.180223    1.6410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893709    0.979894    0.9862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934339    0.934334   -0.4113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761029    1.089967   -1.1475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519689    1.300490   -0.5049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497479    1.338507    0.9084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635489    1.210198    2.7329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811880    0.856994    1.5662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884369    0.775943   -0.9277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792989    1.053012   -2.2397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546630    1.482331    1.4260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330528    1.456159   -1.3227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051856    1.741693   -0.9354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458736    1.332554   -2.4039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10319    2.004529    0.2861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17627    2.249785    0.1828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815138    2.614046    1.3446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72939    2.259580    1.4511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18136    3.322954    2.4061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910611    2.621733    2.5780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641059    1.665836    0.6668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61400    3.693620    3.5266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36971    3.598259    2.3365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12720    3.345882    3.6152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961228    2.329184    2.6513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483821    4.254923    4.3335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896979    3.631490    4.4937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08171    1.833255   -1.9648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31070    2.114218   -1.1888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17721    2.360025   -1.8860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988411    1.746095   -2.8576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311421    3.379896   -1.3413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053657    1.745929   -3.1616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571374    3.701329   -1.9535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40755    2.828524   -1.8710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410832    3.878691   -3.0290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136421    4.919655   -1.2529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92363    4.724296   -0.1809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104246    5.194789   -1.7005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454740    5.778720   -1.3490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0.398482   -0.921601    0.0285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0.878093   -3.266925    0.1252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384562   -0.611326   -0.4152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844140   -0.822058    2.036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551544   -1.376978    0.4938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037188   -1.176775   -1.9560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433503   -3.384372   -1.8727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095103   -3.589257    0.5880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826094   -2.826484   -0.3517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305145   -3.033959    2.12123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191854   -1.882415    2.6238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58761   -2.588433    0.6664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80745   -2.324850   -2.4624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140434   -1.617243   -0.5173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152525   -2.411318   -3.5417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197711   -1.413268   -0.7787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918733   -2.795104    0.9151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424388   -1.791694    3.7037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85676    3.454005    1.2653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194453    4.111281    1.1254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71121    4.478733   -0.1558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970736    4.138514   -1.3033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71890    3.403864   -1.1966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226243    3.129592    0.1089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77120    3.242416    2.2542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768105    4.391783    2.0122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618589    5.017339   -0.2395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373709    4.371743   -2.2917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63212    3.170980    0.2318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90026    2.750669   -2.2765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76360    1.709551   -1.8418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145952    3.066890   -3.3203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20740    1.273844   -0.4741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23447    0.894489   -0.1365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99507    0.942354    1.2124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991415    1.110527    1.380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784968    0.902532    2.3634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552298    1.201556    2.6526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636479    1.212050    0.5057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52994    0.990609    3.6351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707827    0.776799    2.2626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735539    1.134638    3.7868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631186    1.338159    2.7598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708506    0.943650    4.5166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175136    1.206394    4.7849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847900    1.003684   -2.4799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654247    0.536092   -1.3134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947021   -0.173577   -1.5046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822171    0.206852   -2.2448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015536   -1.299485   -0.7738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064766    0.880899   -3.66119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231342   -2.062079   -0.8750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414030   -2.301890   -1.9347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073524   -1.434375   -0.5387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076590   -3.306014   -0.0256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35622   -3.921746   -0.3798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994361   -3.912285   -0.0775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893209   -3.043869    1.0276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0.907960   -0.195515   -0.0312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2.545334   -2.010821    0.2287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450465   -1.455870    0.8851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522730    0.487625    1.8242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417533    0.889206   -0.9293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434094   -1.047327   -1.8499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947145   -2.713456   -1.6123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925144   -0.783319   -0.6877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061799   -3.123806    1.1244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031583   -1.184555    2.0581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428756   -0.153073    2.4373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560182    0.360751   -1.0542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44901   -2.090455   -2.2247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78600   -2.610085    1.2427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40841   -2.493863   -3.2121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58908   -3.238174    1.7197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328571    0.991653   -1.5475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718044    0.255355    3.4280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319822    3.774811   -0.2191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481633    4.865050   -0.2255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81394    4.932134    0.5962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29923    3.883511    1.4275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14212    2.732991    1.4768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26760    2.689746    0.6862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210176    3.743738   -0.8475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709704    5.705366   -0.8864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311341    5.823502    0.5512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943899    3.919314    2.0236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914935    2.601900    1.5242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73478    1.495502    2.1656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23185    0.681468    1.8344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133165    1.281971    2.9166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572279    1.318703    0.909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733970    0.458826    0.6058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796851    0.830355   -0.3460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157267    0.679355   -0.0209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53432    1.351139   -1.6081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147727    1.039000   -0.9358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435814    0.296485    0.9633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446730    1.694129   -2.5275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398812    1.455642   -1.8738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796235    1.543210   -2.1926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7.200800    0.927972   -0.6654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166078    2.080386   -3.5107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573483    1.821120   -2.9089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369734   -0.620428    2.2187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621555   -0.683781    1.3601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97421   -1.877921    1.3765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788159   -2.495286    2.3730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922927   -2.218098    0.1404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983119   -1.436798    3.0168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812820   -3.342774    0.0560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321914   -4.222194    0.5035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710015   -3.137388    0.6636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154723   -3.562341   -1.4032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248395   -3.768525   -1.9933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835296   -4.422122   -1.5048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648433   -2.676320   -1.8310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597052   -0.008141    0.3586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3.144638   -1.145091   -1.10210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272642   -1.543293   -0.0237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874448    0.980621   -1.3070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055435    1.437611    0.6139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419575   -1.064668    1.9161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843790   -2.158477    0.5411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496101    0.360703   -0.7558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728802   -2.603137   -1.3872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351576   -0.065563   -2.6643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412224    0.737261   -2.4237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155373    1.299530    0.0109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335041   -1.896062    1.6643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26041   -2.480155   -0.7912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736600   -2.456713    2.5320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121424   -3.281084   -0.9593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907382    2.097639    0.1763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008268    1.296288   -3.2922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MECP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6.1910196     -0.5423325     -1.29074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7.0789481     -1.4720034     -0.73173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6.7846769     -2.0655170      0.50170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5.6110324     -1.7293775      1.17224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4.7047841     -0.7890833      0.62685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5.0130983     -0.2109415     -0.62818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6.4162783     -0.0868958     -2.25881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7.9950098     -1.7413295     -1.26338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7.4728098     -2.7936066      0.93825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5.3824034     -2.1858915      2.13881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4.3090449      0.4963307     -1.07270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3.5178266     -0.4528864      1.38268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2.5546555      0.4775829      1.09064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3.3345603     -1.0283551      2.29729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2.4173118      1.4776278      0.12317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1.0810639      1.9717605      0.05055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0.6385571      2.7848365     -1.08303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-0.7190716      2.9531666     -1.42797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1.6215077      3.4027759     -1.88851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-1.0724937      3.7172603     -2.53729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-1.4905315      2.4593082     -0.84011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1.2615440      4.1715622     -2.993735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2.6711179      3.2889998     -1.61198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-0.0875728      4.3337356     -3.32125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-2.1268816      3.8305589     -2.80081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2.0361831      4.6503121     -3.59777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-0.3732423      4.9393385     -4.18504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1.3205025      0.6609913      1.993669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0.4009975      1.5734850      1.24486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-0.6940236      2.2764129      1.96827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-1.3234378      1.8102435      2.88537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-0.8629523      3.5377885      1.51699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1.2400099      0.2312735      3.11787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-1.8812360      4.3179886      2.16454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-2.8592633      3.8393939      1.98951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-1.7079910      4.3002710      3.25239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-1.8255844      5.7235410      1.60162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-1.9945170      5.7233917      0.51384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-2.6014203      6.3470603      2.07316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-0.8451535      6.1856093      1.79518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-0.8834414     -0.5922368      0.17649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-2.2139704     -2.4213349     -0.673056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2.5712224      0.5865309      0.01440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0.3780125     -0.1700018     -1.78107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0.6982486     -1.9095671      0.26746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1.4601074     -1.1897951      2.05358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2.7101848     -2.8967782      1.25421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0.5494806     -3.6145702     -0.53916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3.8152081     -1.1361747     -0.75721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-1.6536543     -1.8599594     -2.57288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-0.8682111     -0.8838194     -2.69945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0.5150389     -3.1028276     -0.10222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-2.2240561     -2.1819313      2.17647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-3.6419050      0.0570139     -0.398259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-2.5011061     -2.4602718      3.21267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-4.5271936      0.7222365     -0.45171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1.3938412     -3.7751580     -0.03503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-0.5717694     -0.6185051     -3.73439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MECP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1915620     -0.5429482     -1.290324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0794196     -1.4723029     -0.7309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7847630     -2.0653987      0.50228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6111032     -1.7293810      1.17247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7051594     -0.7892706      0.62679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0132352     -0.2111226     -0.62824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4165763     -0.0878944     -2.25807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9952623     -1.7420105     -1.26293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4731174     -2.7929936      0.93900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3826410     -2.1861497      2.13910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3097873      0.4960380     -1.07346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5181515     -0.4532767      1.38246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5546477      0.4767216      1.090184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3351032     -1.0276053      2.29754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178605      1.4769787      0.12308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817597      1.9713384      0.05038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6388404      2.7846383     -1.08319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7188919      2.9534980     -1.42744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215914      3.4025168     -1.88850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729234      3.7178940     -2.53657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4906081      2.4595192     -0.83979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2611918      4.1720951     -2.99375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6713231      3.2879928     -1.61313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0882901      4.3338340     -3.32074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1277531      3.8316988     -2.79949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0356099      4.6513136     -3.59749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740313      4.9394538     -4.18479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204061      0.6608568      1.99316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4011509      1.5732082      1.24435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6944736      2.2754523      1.96795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3233942      1.8090694      2.88528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8639216      3.5367727      1.51661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2391058      0.2314602      3.11742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816761      4.3173332      2.16442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8601350      3.8397423      1.98944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7081960      4.3001474      3.252189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254612      5.7226603      1.60147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9949346      5.7226358      0.513788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6006472      6.3467685      2.0732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449617      6.1846512      1.79481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-0.8832880     -0.5916137      0.17604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-2.2138737     -2.4209607     -0.67289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713590      0.5868145      0.01421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783938     -0.1695289     -1.78180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985428     -1.9088970      0.267016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4599566     -1.1889445      2.05330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7097998     -2.8961736      1.25450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5492135     -3.6140220     -0.53886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8153018     -1.1360481     -0.75725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6536235     -1.8600020     -2.57289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8686072     -0.8837699     -2.69969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151058     -3.1021567     -0.102304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237231     -2.1809804      2.17639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419088      0.0574437     -0.39820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5009511     -2.4592415      3.21273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5272899      0.7223891     -0.451688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3941402     -3.7744874     -0.03500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723929     -0.6185196     -3.73486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Int1-solution phas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533665    4.057765    0.6937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858577    5.150954    1.25191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543855    4.999043    1.7071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911697    3.762113    1.6036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579224    2.643934    1.0475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907172    2.817543    0.5916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5.559028    4.175530    0.33407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357398    6.120511    1.3301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2.011618    5.848293    2.1427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84585    3.643622    1.9581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444151    1.978504    0.15183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840870    1.394664    0.9837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2.209616    0.139921    0.5630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809079    1.482332    1.33901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71206   -0.283116    0.06232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4.511219   -0.754079   -0.3718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719398   -1.316303   -0.8849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5.734736   -2.651403   -1.3482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910410   -0.558590   -0.93838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6.910768   -3.206794   -1.85078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816052   -3.240646   -1.3079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080893   -1.124521   -1.4430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908439    0.472940   -0.5796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8.085854   -2.447504   -1.9003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6.910878   -4.240244   -2.20677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8.996833   -0.529117   -1.4792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9.005547   -2.886970   -2.29507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195817   -0.931418    0.65321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191441   -0.732945    1.1279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453254   -0.961261    2.5703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392814    0.000622    3.3086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749304   -2.199472    2.9026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360455   -2.104722    0.33891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62438   -2.464804    4.3003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948671   -1.869361    4.5685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218258   -2.119352    4.916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05939   -3.947604    4.4484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50920   -4.276930    3.82393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545717   -4.172358    5.4996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413111   -4.527375    4.1668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1.684073   -0.236774   -0.0832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 3.535813    0.417360   -1.5770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081938   -2.171334   -0.6755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421878   -0.002416   -1.6946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503397    1.781324    0.33245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081740   -0.426308    1.4217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4.786076    0.185226    0.0596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200868    2.381354   -1.0363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3.780200   -1.573815   -2.0460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2.116775    0.598135   -3.0732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913291    0.356068   -2.8067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77313    2.618625   -0.2215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296024   -0.174441    1.1584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013126   -2.405407   -1.5006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000231   -0.288816    2.0079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157434   -3.473225   -1.7636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07083    3.679006    0.0552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183934    0.465858   -3.635245</w:t>
      </w: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1-solution phas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104112   -1.427986   -1.2562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902394   -2.559205   -1.0423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480150   -3.550564   -0.1496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268265   -3.409151    0.5236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449914   -2.272631    0.3234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892664   -1.281975   -0.5836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430681   -0.653487   -1.95483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852062   -2.667272   -1.5728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097533   -4.436162    0.0203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937408   -4.184645    1.2195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284841   -0.397040   -0.76771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201378   -2.204986    1.0653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22614   -1.260638    1.12064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995530   -3.071299    1.70454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056340    0.028361    0.4977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246591    1.087436   -0.11925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74860    2.297811   -0.8105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42184    2.412984   -2.18323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087445    3.390602   -0.1489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15598    3.592864   -2.86811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673916    1.567882   -2.6898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350340    4.567312   -0.84527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352954    3.295865    0.90540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015112    4.670326   -2.20138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61379    3.678334   -3.9273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822010    5.408791   -0.3323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225300    5.595613   -2.7440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10658   -1.359091    1.9578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229318   -0.128659    1.5672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50921    0.946779    2.57804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80683    0.662985    3.6761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326818    2.178995    2.16245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79542   -2.193642    2.76794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13994    3.252107    3.0828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020751    3.120501    3.43294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76148    3.167367    3.96006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198262    4.569208    2.36505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466964    4.640404    1.49028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046894    5.394777    3.05200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1.236632    4.703678    2.0252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358830   -0.380834    0.26654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285482   -0.702331   -1.2440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12985    1.025862    1.2500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736444    1.086274   -1.0458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72022   -1.811712   -0.85237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192065   -1.874584    1.4217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946565   -2.187830    0.02369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127207   -2.088679   -2.2589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292904    0.704970   -0.11532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14517    0.812985   -2.42082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40739    1.358139   -2.06046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966603   -2.331113   -1.8416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265000   -2.430904    1.0530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693683    1.242469    0.8507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644227   -3.229026    1.72442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4.262199    2.000658    1.42869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384036   -3.090853   -2.4035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057530    2.176380   -2.7046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D31117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sz w:val="24"/>
          <w:szCs w:val="24"/>
        </w:rPr>
      </w:pPr>
      <w:r w:rsidRPr="00D31117">
        <w:rPr>
          <w:rFonts w:ascii="Times New Roman" w:hAnsi="Times New Roman"/>
          <w:b/>
          <w:sz w:val="24"/>
          <w:szCs w:val="24"/>
        </w:rPr>
        <w:t>TS4-solution phase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6.525669   -1.009236   -1.46277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408938   -2.047461   -1.1351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7.063523   -2.970761   -0.1422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842282   -2.857219    0.52058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4.941534   -1.814556    0.20585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5.306263   -0.892532   -0.80132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6.792484   -0.289607   -2.24066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8.365407   -2.135595   -1.65682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7.748868   -3.782207    0.1147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5.571005   -3.578240    1.29616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4.626985   -0.080293   -1.0729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3.687102   -1.743470    0.9338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693483   -0.821914    0.8411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502888   -2.535266    1.66687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475378    0.349693    0.0941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672718    1.262044   -0.22735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348303    2.426304   -1.01140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096673    3.069713   -0.98824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366403    2.927076   -1.8553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0.127143    4.183487   -1.79726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695996    2.692312   -0.3460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2.130699    4.041625   -2.6580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3.341906    2.436887   -1.87276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882699    4.673847   -2.63313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103860    4.673590   -1.77570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926822    4.417937   -3.30531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97518    5.547600   -3.26321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445207   -0.799864    1.67659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567877    0.350105    1.214001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312893    1.374907    2.27860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209893    1.057295    3.32171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0.697534    2.616159    1.97509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 1.185957   -1.535682    2.59540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0.426413    3.644044    2.958433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665348    3.729965    3.07917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44739    3.325229    3.92563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 1.044568    4.936833    2.47696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610888    5.257721    1.51731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0.858345    5.728184    3.22023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 2.133969    4.833889    2.35112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1.204682   -0.415011    0.21289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Rh       -3.261446   -1.297990   -0.8155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243413    1.345794    0.537689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661150    0.178853   -1.69272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0.337918   -2.247316   -0.191685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1.950358   -1.146789    1.99287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3.823109   -1.991894    1.03857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224258   -3.051427   -1.15665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4.139884    0.527878   -0.38942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O       -2.586880   -0.557028   -2.622808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455145   -0.010472   -2.65752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1.027497   -3.131598   -0.775862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052373   -1.759635    2.008557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C       -3.455767    1.415471    0.177796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378249   -2.137599    3.000000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3.966074    2.377590    0.391084</w:t>
      </w:r>
    </w:p>
    <w:p w:rsidR="00132655" w:rsidRPr="009253C4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0.508330   -4.092285   -0.97420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9253C4">
        <w:rPr>
          <w:rFonts w:ascii="Times New Roman" w:hAnsi="Times New Roman"/>
        </w:rPr>
        <w:t>H       -1.105450    0.349917   -3.64723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a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591287    3.956105    0.0163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921017    5.183575    0.07090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532919    5.205125    0.24047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172237    4.008698    0.35293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485579    2.758338    0.2954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888358    2.757391    0.1263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676573    3.933485   -0.11140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479161    6.119200   -0.0160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000666    6.157698    0.2867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257279    4.032253    0.4873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425015    1.810999    0.0872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337866    1.558803    0.4178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017255    0.229871    0.3821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395176    1.779564    0.59459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273534   -0.335563    0.2085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328431   -0.930818    0.05233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552591   -1.645434   -0.11033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621591   -3.013242    0.2369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708767   -1.010742   -0.6147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814158   -3.718497    0.08398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729362   -3.505530    0.62904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896358   -1.725402   -0.7652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662432    0.045098   -0.8898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954072   -3.079371   -0.4167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855456   -4.775697    0.3579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784101   -1.223037   -1.1577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886900   -3.636205   -0.53571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101425   -0.800264    0.65774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443311   -0.589605    0.0336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676059   -1.271313    0.5068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3.763510   -1.927693    1.51033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4.703272   -1.034881   -0.3399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884499   -1.766414    1.3513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972597   -1.614339    0.0121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268718   -1.246818    1.0081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854325   -2.706807    0.0945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973694   -1.229874   -1.0570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080770   -0.136135   -1.1240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959312   -1.658913   -0.81879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662611   -1.607082   -2.04343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2.552594    0.141892   -1.0572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2.655292    0.756563   -2.00052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m1-TS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227573    3.943747    1.1175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537430    4.857998    1.9219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275149    4.523569    2.4240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712486    3.285773    2.1208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400319    2.342159    1.3213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672773    2.699653    0.8209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209399    4.205550    0.7147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980675    5.830179    2.1525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728187    5.232316    3.0508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726389    3.021776    2.5109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217762    2.002256    0.18730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718613    1.078267    1.06847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167189   -0.085274    0.50333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682407    1.085301    1.40103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489776   -0.329240    0.0352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602491   -0.625599   -0.3684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892825   -0.989547   -0.8578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047016   -2.153779   -1.6430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031693   -0.205343   -0.57187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303274   -2.515204   -2.12733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167585   -2.762373   -1.86299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283941   -0.575269   -1.0612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922185    0.691633    0.0414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424989   -1.729085   -1.8400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409109   -3.417971   -2.7343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9.157579    0.040282   -0.8320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9.408124   -2.016063   -2.2214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263636   -1.270177    0.3021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160121   -1.250011    0.84267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410449   -1.295942    2.3185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076146   -0.359464    3.0083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060638   -2.369949    2.75535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646071   -2.241675   -0.3230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467719   -2.363177    4.1422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137729   -1.503572    4.29933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576296   -2.209167    4.7701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152161   -3.681552    4.4304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036748   -3.814277    3.7893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478868   -3.708019    5.4814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469113   -4.527986    4.2609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0.531425   -3.128430    0.38847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0.985847   -4.038587   -0.0317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1.645328   -0.235984   -0.2446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3.364135    0.991867   -1.5068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002355   -1.796131   -1.54588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273908    0.530000   -1.5766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493610    1.467473    0.9225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3.163335   -0.912300    0.9865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4.746188    0.206928   -0.1873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3.075857    2.587698   -0.2428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3.568413   -0.658591   -2.71521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851341    1.679827   -2.7251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676169    1.299544   -2.49803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222605    2.471637    0.6676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349526   -0.541602    0.7376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856183   -1.661111   -2.4718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125729   -0.933147    1.42729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980902   -2.539517   -3.13722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080940    3.345890    1.3353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111981    1.678169   -3.180103</w:t>
      </w:r>
    </w:p>
    <w:p w:rsidR="00077086" w:rsidRDefault="00077086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87733A" w:rsidRDefault="0087733A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 w:hint="eastAsia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m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870107    4.098547   -1.1914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518876    5.440840   -1.00616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362030    5.759067   -0.2874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569086    4.741795    0.2406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916319    3.381323    0.0792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083840    3.079188   -0.6565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765501    3.843787   -1.76433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141256    6.235018   -1.4263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075673    6.803718   -0.1417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663679    4.994572    0.7991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362579    2.039179   -0.8217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031344    2.383353    0.6706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188240    1.037662    0.8345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080772    2.776622    1.0401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344794    0.260929    0.5653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318211   -0.466384    0.4356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458635   -1.304903    0.2589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332296   -2.711130    0.3133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735925   -0.747907    0.02649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447740   -3.528566    0.1372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348933   -3.150006    0.4950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845386   -1.573672   -0.14907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844526    0.337994   -0.01003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707315   -2.965045   -0.0950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334505   -4.614781    0.1821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827266   -1.128114   -0.3278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579666   -3.608814   -0.2320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061314    0.322621    1.54789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502146   -0.942498    0.9327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925109   -1.554429   -0.3652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427290   -0.937263   -1.2657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646891   -2.868638   -0.39176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625272    0.722210    2.6045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857023   -3.545040   -1.64866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302093   -3.002012   -2.4288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927282   -3.489468   -1.90437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379733   -4.973102   -1.4933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690535   -5.003345   -1.2383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527558   -5.520663   -2.4371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938828   -5.495299   -0.7015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0.013778   -1.787008    1.85748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-0.408256   -2.444367    2.6598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1.861588   -0.205986    0.1867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4.087585    0.485328   -0.4389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585246   -2.128668    0.34789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400638    0.121590    2.1425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292268    1.764477   -0.0098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506206   -0.531876   -1.8198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3.588237    0.133862   -2.3994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3.376900    2.402974   -0.6112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4.672350   -1.477423   -0.2318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4.473141    0.806923    1.5530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561957    0.552262    2.3853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159883    2.610897   -0.3631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427816   -0.289418   -2.6469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810772   -2.327982    0.10957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186457   -0.471678   -3.71365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162816   -3.374238    0.2140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807744    3.657067   -0.46563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804397    0.723932    3.4531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Int1-CF3-EA_ligand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089604    4.000581    0.37947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401068    5.169183    0.73016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063247    5.095363    1.1346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420503    3.860624    1.1874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098497    2.669570    0.8308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450511    2.763514    0.4261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135599    4.056685    0.06733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908976    6.136380    0.6895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521475    6.003448    1.41079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375241    3.802283    1.50323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999390    1.862773    0.15449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345800    1.431172    0.91414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655111    0.142525    0.5514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339492    1.565242    1.32114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847624   -0.332609   -0.0591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827006   -0.838462   -0.5855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966427   -1.441560   -1.1996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092065   -0.669212   -1.5630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979407   -2.832020   -1.4525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9.197274   -1.275332   -2.1598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089589    0.406525   -1.3745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089605   -3.427308   -2.0502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110275   -3.432492   -1.1751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9.200890   -2.653441   -2.40516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-10.062713   -0.667657   -2.43667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087991   -4.503584   -2.2413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-10.069145   -3.124146   -2.8735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619773   -0.889613    0.7845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389576   -0.607582    1.5477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464344   -0.775432    3.0146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890562    0.134491    3.6934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990261   -1.933477    3.4675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664288   -2.047565    0.3649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054418   -2.169451    4.9074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419432   -1.420342    5.4051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092701   -2.009320    5.23433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585765   -3.580731    5.1703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455729   -3.725842    4.8444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636389   -3.780961    6.2521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224018   -4.314875    4.6543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0.322870   -0.214491    0.5985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2.471737    0.146198   -0.6540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634013    0.926437   -0.87892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745970    1.550446    1.6455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3.477393   -0.922987    0.85013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138252   -1.642594   -1.69473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070274    1.312768   -1.8644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799259    2.189388    1.3314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758041   -1.401319    1.7707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041651   -2.222248   -1.4542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540430   -2.206381    2.8254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796455   -3.482465   -2.30423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733668    2.072547   -2.9328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992458    3.485367    2.1352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1.468702   -1.265444    1.90701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0.137806   -1.851986   -0.59272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1.345808    1.125051   -2.0215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2.669568    1.841740    0.4334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461233    2.470885    0.3061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750922    1.497451   -2.8794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711360   -2.415205   -0.5224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038602   -1.753984    2.6902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4.238558   -3.188771    2.2440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2.733626   -2.764797    3.7450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4.404502   -1.412398    3.4709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2.095811    3.219496    3.44353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3.097727    4.150179    1.7626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0.945208    4.304802    1.9637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806872   -4.348781   -2.1550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339146   -4.112314   -1.9691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0.720024   -3.160710   -3.6028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1.708151    1.299688   -3.4280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0.037478    2.468239   -3.9593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1.301547    3.164583   -2.4045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4.522139    0.626175   -1.8469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442048   -0.136921   -2.1164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476034   -1.594490   -1.7650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6.524613    0.272519   -2.7668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411028   -2.065501   -2.09137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348672   -1.702506   -0.6776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613323   -2.092420   -2.2325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605625    1.662898   -3.16197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542226    2.289212   -2.2579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736692    1.900160   -3.79585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911508    1.863458   -3.8965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999512    2.916159   -4.2081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771665    1.622066   -3.2523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961480    1.232464   -4.7979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Int1-Me-EA_ligand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210002   -3.051565    3.1295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593421   -3.237616    4.3733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447582   -2.502322    4.69701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925329   -1.589981    3.78223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537745   -1.383046    2.5228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694030   -2.136379    2.2137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102650   -3.627384    2.8717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004917   -3.955896    5.0873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960186   -2.642184    5.66524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030165   -1.016571    4.0356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183646   -2.007202    1.24967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923379   -0.405523    1.6368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309432    0.080535    0.41370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991009    0.012275    2.0302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467192   -0.264511   -0.33613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432582   -0.484177   -1.05176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554764   -0.734875   -1.8985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623467   -0.134898   -3.1763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608667   -1.577863   -1.4809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716216   -0.376073   -4.00827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811178    0.518249   -3.50262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8.696823   -1.812138   -2.3212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566018   -2.042935   -0.4936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8.754979   -1.213962   -3.58546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758082    0.093343   -4.9945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9.506569   -2.465986   -1.9870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9.609768   -1.400435   -4.2407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455118    1.120794   -0.2182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197478    1.605272    0.3835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287788    2.794333    1.2575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416077    2.633229    2.45536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198670    3.954586    0.6294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694221    1.662768   -1.2915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240714    5.158683    1.4398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393807    5.131076    2.1430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170874    5.152824    2.02923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167157    6.347962    0.5109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232969    6.340316   -0.07216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196703    7.276283    1.1030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017135    6.358405   -0.1892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0.585845    0.749879    0.0215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2.761064   -0.309600   -0.38696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912391    1.748526   -1.7514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267712   -0.811016   -1.0143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533185   -0.389969    1.7486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597625    2.237484    1.03164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3.600697    1.275231    0.6558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534991   -1.345518    1.3796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899099    0.765199   -2.13497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726420   -1.795108   -1.3865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469390   -1.733681   -1.4918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486928   -1.173389    2.0604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865473    2.189360    1.1269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960063    1.549844   -2.44513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535861    3.343476    1.8301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897344    3.729292    2.6367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690051    4.155888    1.1000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515273    3.043077    2.22538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326522   -1.950898    3.3424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454622   -2.618408    3.25529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130498   -1.257026    4.1742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223786   -2.545641    3.5546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232960   -2.818163   -2.2700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488983   -2.425778   -3.2684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172380   -3.098057   -1.7724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415872   -3.695388   -2.3892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055239    2.300157   -3.7493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729274    3.341518   -3.6141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373309    1.830497   -4.4775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078589    2.266291   -4.1446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4.925091   -1.407705   -0.8395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907355   -1.554179   -0.13036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031185   -1.051604    1.2789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6.989140   -2.212060   -0.5441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072377   -1.073054    1.6245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420011   -1.696416    1.9308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614447   -0.037142    1.3391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973728   -2.773607   -1.87703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125871   -3.472440   -1.9561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803521   -1.961053   -2.6009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298240   -3.465402   -2.1077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313555   -3.902854   -3.1184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456020   -4.276626   -1.3794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9.137131   -2.755991   -2.0275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S1-CF3-EA_ligand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236203   -2.145230   -1.3071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913474   -3.336458   -1.01503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439321   -4.177370   -0.0019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295835   -3.826957    0.7130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600114   -2.627014    0.4344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093547   -1.790350   -0.59357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603218   -1.488738   -2.1000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809642   -3.608520   -1.5788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962732   -5.108520    0.22907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923074   -4.483821    1.5035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578762   -0.861997   -0.8380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416656   -2.338599    1.2261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556910   -1.281557    1.22730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157637   -3.103478    1.9670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487620   -0.058817    0.4699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677824    0.892244   -0.3010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843449    1.977449   -1.1883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778162    3.002823   -0.90034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098004    2.028542   -2.3916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959414    4.049281   -1.7994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354225    2.956904    0.02570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286824    3.083929   -3.2787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381783    1.234926   -2.6042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214565    4.091785   -2.9859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682415    4.838074   -1.57856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707412    3.125304   -4.2039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358931    4.917348   -3.6877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407497   -1.143701    2.1374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778209    0.140961    1.7039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847973    1.321615    2.58831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281325    1.272273    3.6715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464776    2.393530    2.11524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993261   -1.891238    3.0061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380644    3.602935    2.9132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337759    3.735128    3.2375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998278    3.466725    3.8156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855988    4.764079    2.0714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228104    4.883010    1.1750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791466    5.690150    2.6646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902307    4.633333    1.75550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0.057555   -0.042991    0.66580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2.288050   -0.232196   -0.4786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100167    1.901071   -0.12579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3.202642    0.501296    1.26085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517760   -2.580006    1.0153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424889    0.806788    2.2116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884776    2.330115   -0.7990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015098   -1.124722   -2.0460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707084    3.770904   -1.3091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725770   -1.726764   -3.2693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715872   -4.003927    1.56642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146544    1.354738    3.4552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-1.969027    1.674994   -1.09623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657658    2.188808   -1.6436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-0.430732   -1.929428    1.32019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206294   -2.383263    1.9765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464534   -2.180027    0.27891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801991   -0.807386   -1.10187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-1.128980    0.695189    2.22561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-1.275698   -0.975705   -2.0615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642640    0.973396    3.0809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757029   -1.303098   -2.8979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452402   -2.795690   -2.9224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137064   -2.109923   -4.2246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561602   -0.828540   -3.82081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1.832459    4.256935   -1.8609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0.256095    3.826585   -2.2425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356602    4.594697   -0.31204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2.866174   -4.093965    2.24637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1.764856   -4.890801    0.5607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723707   -4.378553    2.3906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3.910400    2.407648    3.1269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3.947430    0.419826    3.9850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2.293079    1.752458    4.4116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788221    1.244256   -0.68067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530217    2.137829   -1.27453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848956    1.306741   -0.4061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150356    1.233054    0.21322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510831    0.026886   -1.51469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4.403417   -0.457763   -1.69883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6.604266   -0.474667   -2.0800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463018   -1.638197   -2.92942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978868   -2.440124   -2.3506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796661   -1.382036   -3.7686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840854   -2.037881   -3.40613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761683   -2.921424   -4.0589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495428   -2.294567   -2.55829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314991   -1.226619   -3.98099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S1-Me-EA_ligand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348646   -2.548289   -2.06639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991473   -3.769293   -1.82566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6.659763   -4.516662   -0.6901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692907   -4.044303    0.1958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035006   -2.812646   -0.0285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382972   -2.072041   -1.1813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603755   -1.962400   -2.9532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748739   -4.136955   -2.5230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156356   -5.470830   -0.49621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432872   -4.630014    1.08169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893100   -1.121357   -1.3878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037191   -2.394891    0.9459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255080   -1.287193    1.0377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873491   -3.100706    1.7686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127134   -0.087779    0.24261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377571    0.806582   -0.58174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680666    1.833719   -1.5017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144068    1.804424   -2.8128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574000    2.873218   -1.1402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3.495202    2.789670   -3.73117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458664    1.001915   -3.0885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909866    3.856872   -2.0662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995848    2.887873   -0.1339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4.372871    3.816972   -3.3597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083025    2.761676   -4.7427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597123    4.657792   -1.78344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642460    4.589930   -4.0840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292878   -1.015990    2.1282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624526    0.236551    1.64929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786871    1.483310    2.4304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556369    1.488856    3.62331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130581    2.564593    1.72578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078793   -1.630004    3.15039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148640    3.815493    2.4471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189687    3.930982    2.9747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942772    3.775288    3.2109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378911    4.937761    1.4603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581190    4.968756    0.70158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381622    5.900243    1.9965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345222    4.831148    0.9439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0.295921   -0.022809    0.77889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2.561413   -0.349825   -0.1046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035890    1.657202    1.7321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063540    1.128430   -0.9060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248612   -1.722047   -0.25944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902498   -1.193014    2.36217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962085   -1.547872    1.5225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816819   -1.989184   -1.1223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3.134311    1.314469    0.9872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039139    0.881878   -1.6755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867281    1.353779   -1.7393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609611   -2.331650   -0.9720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066708   -1.696067    2.4036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265151    1.959185    1.6439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711487    3.212182    2.3586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151380    3.340750    3.29533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498784    4.081466    1.7136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790866    3.183293    2.5585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143645   -3.589128   -1.6661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899965   -3.485861   -1.99467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189108   -4.424239   -0.9468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793981   -3.828210   -2.51799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0.545229    2.233876   -2.9239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295885    2.902975   -2.7027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270649    1.593486   -3.7788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431156    2.816004   -3.21397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408019   -2.510444    3.6279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532114   -3.083006    3.9635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689752   -1.821084    4.44164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254653   -3.180314    3.4274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4.845848   -0.699081   -1.01370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660549    0.115400   -1.41439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425259    1.596292   -1.4931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6.868673   -0.243209   -1.84958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354071    2.143439   -1.6973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963472    1.934889   -0.55542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699383    1.789068   -2.2988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201860   -1.650050   -1.8402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104236   -2.030013   -0.81099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472479   -2.190717   -2.4642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612304   -1.799686   -2.3644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892528   -2.864864   -2.3685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9.331832   -1.257371   -1.73063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697174   -1.417657   -3.39418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S4-CF3-EA_ligand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648398   -2.103484    1.38441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8.272955   -3.315166    1.0570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720441   -4.142413    0.07313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549691   -3.760730   -0.5801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906433   -2.542796   -0.26241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479173   -1.719216    0.7336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079405   -1.456607    2.1525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9.190831   -3.612223    1.5709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204826   -5.087511   -0.18458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115864   -4.405317   -1.34902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6.006224   -0.770757    1.00063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690413   -2.201952   -0.9779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896153   -1.105013   -0.8557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353579   -2.922728   -1.7301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913836    0.058571   -0.0561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293777    1.075645    0.3370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130477    2.226533    1.1826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019508    3.088705    1.1256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157270    2.480628    2.12229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942824    4.179434    1.9915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217658    2.898193    0.41601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068476    3.574529    2.9802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021956    1.815373    2.17031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960819    4.428263    2.9183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072761    4.838626    1.94100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868422    3.760639    3.7012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891992    5.285640    3.5929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690181   -0.819983   -1.69233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050376    0.455778   -1.21764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050813    1.541334   -2.23945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497641    1.357888   -3.3076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660079    2.669530   -1.89302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277841   -1.480599   -2.6226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576203    3.778433   -2.82441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521452    4.089358   -2.88987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887961    3.427494   -3.81974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462631    4.891531   -2.3152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135910    5.244669   -1.3250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416993    5.740764   -3.0152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511407    4.562841   -2.24208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-0.040404    0.063945   -0.39564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2.342827   -0.315528    0.27963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455573    2.087399   -0.68826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464490    0.429640    1.6351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873529   -2.334396    0.60031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807992   -0.751303   -1.7179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851913   -0.637962   -2.54359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663316    2.428934   -0.4916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500190    0.358397    2.4550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677869   -2.683733    0.3804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406662   -4.171223    0.6676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093907    0.619618    3.9152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927231    3.919952   -0.7554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259649   -0.887978   -4.00483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847833   -4.535866    0.35239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244882   -4.948411   -0.0303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0.590762   -4.437504    1.96947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846595   -0.251180    4.3075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132065    0.505726    4.7618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-0.408396    1.854667    4.05528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3.212667    4.254326   -0.56444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601989    4.246800   -2.0140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183464    4.680383    0.0661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3.161952    0.022607   -4.4027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2.819847   -2.099206   -4.1374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F        1.218273   -0.824263   -4.8483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2.630118    1.655550   -0.0981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-0.296646   -1.923151   -0.03100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1.741275    0.095705    2.1684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N        0.620241   -0.330939   -2.2702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028542   -0.232086   -3.05225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387724    0.069486    2.95554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190417   -2.394033   -0.15305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543805    2.096639   -0.0012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059094   -2.668452   -0.23431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931049   -3.312803   -0.3990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227380   -3.253622    0.1869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4.694745   -2.250918   -1.1840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377370   -1.543598    0.7042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4.609718   -0.633960    0.99551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6.599641   -1.618000    1.21914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016109   -0.592320    2.15134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314254   -0.582013    3.00029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949897    0.386398    1.6503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8.428149   -0.906506    2.59051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771461   -0.138262    3.30112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480526   -1.886256    3.0910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9.118791   -0.914770    1.73253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S4-Me-EA_ligand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781044   -2.816734    1.83082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7.359921   -4.026104    1.42204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6.918669   -4.648040    0.24908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905480   -4.064589   -0.51084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311463   -2.845254   -0.11440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5.769253   -2.231681    1.0735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123111   -2.329372    2.74731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8.153816   -4.481837    2.01945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7.366305   -5.591436   -0.07359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559579   -4.550711   -1.42699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5.328203   -1.289537    1.40873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4.259341   -2.287317   -0.94827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549784   -1.141623   -0.7868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988470   -2.863961   -1.8385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539167   -0.095963    0.1570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941589    0.927100    0.5715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766105    2.000422    1.51380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696885    2.915121    1.46458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731590    2.120974    2.5395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601863    3.923794    2.42356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941907    2.825004    0.6857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625596    3.133823    3.49144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565828    1.417206    2.57983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560577    4.039810    3.4372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767091    4.628211    2.37929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380113    3.216345    4.27787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2.478169    4.835066    4.1827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511534   -0.628264   -1.74744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1.872756    0.607576   -1.17252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034405    1.828547   -2.0101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1.584147    1.872448   -3.13348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696284    2.837146   -1.4296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2.257708   -1.095273   -2.83303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2.838922    4.051842   -2.19981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1.838306    4.485422   -2.3597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251869    3.798986   -3.1886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-3.744494    4.993997   -1.43883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319959    5.255478   -0.45719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3.873448    5.923200   -2.0163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4.738942    4.547236   -1.28105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0.197516    0.120419   -0.5012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Rh        2.513141   -0.411104    0.0857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775693    2.108770   -0.56200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158187    0.236973    1.5332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-0.190973   -1.904865   -0.38828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0.794811   -0.098750   -2.46382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920326   -0.611198   -1.92553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938989   -2.393437    0.16503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2.912050    1.617985   -0.04200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1.987007   -0.185839    2.06746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784725    0.064268    2.36651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742123   -2.713461   -0.09169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983050   -0.416210   -2.75837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1.983723    2.427526   -0.3261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301384   -0.614678   -4.22076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336084   -0.313051   -4.43588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203870   -1.687473   -4.45865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597517   -0.055885   -4.85132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395169   -4.183051   -0.0817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068041   -4.736877    0.58674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652033   -4.332801    0.21469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0.519987   -4.579289   -1.10370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2.319494    3.899408   -0.35213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2.099645    4.328218    0.64040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3.386124    4.052472   -0.56381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702227    4.424685   -1.09390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0.422825    0.156289    3.82944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271927   -0.660998    4.08178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1.317093    0.082328    4.46118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-0.100441    1.104288    4.02614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4.800128   -0.951457    0.7262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857947   -0.584233    0.239374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5.986554    0.340370   -0.93565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O        7.034153   -0.969634    0.73122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7.016630    0.375029   -1.3114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287549    0.019951   -1.720455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5.675111    1.348306   -0.6189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7.035789   -1.843132    1.883921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481415   -2.761125    1.632626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6.498195   -1.344311    2.70586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C        8.474456   -2.134927    2.246457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8.505127   -2.799286    3.124438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9.000091   -2.635613    1.417899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>
        <w:rPr>
          <w:rFonts w:ascii="Times New Roman" w:hAnsi="Times New Roman"/>
        </w:rPr>
        <w:t>H        9.017610   -1.209641    2.496070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proofErr w:type="spellStart"/>
      <w:r w:rsidRPr="0055796D">
        <w:rPr>
          <w:rFonts w:ascii="Times New Roman" w:hAnsi="Times New Roman"/>
          <w:b/>
          <w:bCs/>
        </w:rPr>
        <w:t>BnOH</w:t>
      </w:r>
      <w:proofErr w:type="spellEnd"/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438015   -0.277002    0.0000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007310    1.054798    0.00007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359455    1.355704    0.00003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308907    0.331369   -0.0000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84053   -1.002296   -0.00005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520869   -1.302281   -0.00002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754585    1.848994    0.00011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682551    2.400341    0.00005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376047    0.568141   -0.0000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618944   -1.811777   -0.00010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197047   -2.348295   -0.0000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910626   -0.626116    0.0001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124159   -1.257189    0.88871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124145   -1.257698   -0.88810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693976    0.545225   -0.00020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623892    0.290626    0.00010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Int2-CP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291615    1.126941    2.81800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58411    0.901466    1.42272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976091    0.554541    0.8850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129192    0.040339    0.31060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186708   -1.325897   -0.0851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275104    0.862214    0.10312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348459   -1.844796   -0.63649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291509   -1.934825    0.04436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421131    0.330302   -0.4610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222339    1.914552    0.38729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481413   -1.030332   -0.8372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386493   -2.896267   -0.93222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294622    0.968024   -0.61992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204074    1.984098    2.16887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673881    1.586548    0.8022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972200    2.404934   -0.38824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1.988011    2.260972   -1.0485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036498    3.322130   -0.65351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619664    2.719282    2.64160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208755    4.095018   -1.8477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182366    4.611344   -1.80913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238359    3.409000   -2.7096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946026    5.071167   -1.9388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965214    5.739836   -1.06453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849875    5.687473   -2.8467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907182    4.536385   -1.97966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0.829495   -0.028292    0.10605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2.524352   -1.593762   -0.67539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613592    0.545832   -1.8682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568775   -1.555687   -0.18948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189154   -0.751162    2.0114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352196    1.323887    0.33201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922069   -0.114511   -0.40994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786506   -2.166819    1.28207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164911   -0.924990   -2.58655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028703   -2.988487   -0.89190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163444   -2.682525   -0.61571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088394   -1.631005    2.1879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543368    1.009105    0.0340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309777   -0.012586   -2.77062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024016    1.420338    4.10327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184007    0.182720    3.9816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112805    1.317295    4.10677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634326    2.264872    4.6802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685700   -0.784349    3.89200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205606    0.153109    4.46757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7.728990   -1.583315   -1.4674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725258   -2.682047   -1.49181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822376   -1.224149   -2.50748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8.630319   -1.245275   -0.93221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349549   -2.055101    3.61664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399061   -2.282116    4.12130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818504   -1.217363    4.1569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015624   -2.926082    3.6469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4.588358    2.088419    0.20066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359286    2.699499    1.0841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557967    2.748846   -0.68133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5.590231    1.646496    0.2746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113157    0.484575   -4.18594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716036    1.396540   -4.32754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059497    0.746450   -4.3538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448956   -0.270047   -4.90867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212076   -3.759797   -0.81075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963162   -3.414351   -1.5378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727528   -3.951466    0.14323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750203   -4.686736   -1.17167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Rh</w:t>
      </w:r>
      <w:r w:rsidRPr="0055796D">
        <w:rPr>
          <w:rFonts w:ascii="Times New Roman" w:hAnsi="Times New Roman"/>
          <w:b/>
          <w:bCs/>
          <w:vertAlign w:val="subscript"/>
        </w:rPr>
        <w:t>2</w:t>
      </w:r>
      <w:r w:rsidRPr="0055796D">
        <w:rPr>
          <w:rFonts w:ascii="Times New Roman" w:hAnsi="Times New Roman"/>
          <w:b/>
          <w:bCs/>
        </w:rPr>
        <w:t>(</w:t>
      </w:r>
      <w:proofErr w:type="spellStart"/>
      <w:r w:rsidRPr="0055796D">
        <w:rPr>
          <w:rFonts w:ascii="Times New Roman" w:hAnsi="Times New Roman"/>
          <w:b/>
          <w:bCs/>
        </w:rPr>
        <w:t>OAc</w:t>
      </w:r>
      <w:proofErr w:type="spellEnd"/>
      <w:r>
        <w:rPr>
          <w:rFonts w:ascii="Times New Roman" w:hAnsi="Times New Roman"/>
          <w:b/>
          <w:bCs/>
        </w:rPr>
        <w:t>)</w:t>
      </w:r>
      <w:r w:rsidRPr="0055796D">
        <w:rPr>
          <w:rFonts w:ascii="Times New Roman" w:hAnsi="Times New Roman"/>
          <w:b/>
          <w:bCs/>
          <w:vertAlign w:val="subscript"/>
        </w:rPr>
        <w:t>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 0.000005   -0.007662    1.18909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 0.000021   -0.007646   -1.1890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451559    1.439442    1.1258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1.448910    1.442101    1.12594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1.449164   -1.455515    1.12591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446506   -1.458164    1.12588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446706   -1.457935   -1.1259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1.448955   -1.455730   -1.12592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451309    1.439686   -1.12590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1.449142    1.441898   -1.12585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59316    1.858886    0.00004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66227   -1.865655   -0.00000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863105   -1.868761   -0.0000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862429    1.855756   -0.00000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967408   -2.896861    0.00001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911987   -3.515669   -0.90501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937811   -2.373813    0.00063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911285   -3.516334    0.9045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962628   -2.901734   -0.00001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933869   -2.380244    0.0011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906517   -3.520151   -0.90527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905208   -3.521417    0.90429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896520    2.954466    0.00001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376222    3.926350    0.00067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515090    2.897655   -0.90510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515822    2.896896    0.90459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891557    2.959333   -0.00000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511821    2.901908   -0.90394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369611    3.930333   -0.0022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509341    2.904490    0.905763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077086" w:rsidRDefault="00077086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245FA9">
        <w:rPr>
          <w:rFonts w:ascii="Times New Roman" w:hAnsi="Times New Roman"/>
          <w:b/>
          <w:bCs/>
        </w:rPr>
        <w:t>Int3-CP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288800   -3.034492   -0.09661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007632   -1.541356   -0.10497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743307   -0.409663   -0.04521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2.216069   -0.282263    0.01341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2.811507    0.523063    1.00790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3.067633   -0.913150   -0.90900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4.195245    0.657516    1.08929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2.170026    1.037226    1.72760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4.456275   -0.780588   -0.81644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2.633601   -1.489714   -1.72744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5.049390    0.001196    0.18437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4.626747    1.281064    1.87841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5.090929   -1.284211   -1.55145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221265   -3.270516   -0.09022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442740   -1.812771   -0.06974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2.559055   -1.025456    0.11712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2.523248    0.278945    0.31945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3.761320   -1.574511    0.11699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1.889339   -4.277143   -0.08285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4.914918   -0.777730    0.43911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5.005773    0.040046   -0.29411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4.771104   -0.317464    1.43025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6.120659   -1.693156    0.41239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6.247206   -2.145432   -0.58282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7.029533   -1.120684    0.65437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6.011905   -2.505168    1.14691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1.273222   -3.946597   -0.78826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1.271493   -3.853285    0.70783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2.110410   -3.507263   -1.33360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0.832500   -4.836420   -1.24957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2.093198   -3.313992    1.18768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0.853361   -4.683280    1.28627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6.547867    0.136727    0.29832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7.060679   -0.282044   -0.58020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6.929159   -0.392519    1.18887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6.851681    1.191524    0.39868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2.289376    4.608041   -0.62948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601139    5.499180    0.19827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0.312784    5.182453    0.64284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283020    3.979770    0.25833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0.398723    3.077933   -0.57438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691293    3.403323   -1.01073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3.295653    4.851012   -0.98007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2.066983    6.442106    0.49600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0.229982    5.877725    1.28834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1.291630    3.734959    0.60290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2.235129    2.705361   -1.65303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239938    1.769717   -0.95813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1.322153    1.895784   -1.11653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0.199089    1.367889   -1.88768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-0.040951    0.808911    0.10602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1.566693    0.576510    0.33722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245FA9">
        <w:rPr>
          <w:rFonts w:ascii="Times New Roman" w:hAnsi="Times New Roman"/>
          <w:b/>
          <w:bCs/>
        </w:rPr>
        <w:t>Int4-CP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0.843072   -0.345978    2.54638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0.601947   -0.540903    1.05804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466313   -0.298699    0.27074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1.760398    0.293197    0.71018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2.149060    1.563374    0.24081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2.648478   -0.391329    1.55438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3.366249    2.127063    0.61859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1.478373    2.118089   -0.42012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3.867437    0.179869    1.93345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2.392714   -1.396102    1.89684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4.249191    1.448688    1.47741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3.636427    3.119286    0.24416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4.540511   -0.381040    2.58845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2.214785   -0.976298    2.36491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968906   -1.099816    0.90918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2.834989   -1.554211   -0.06798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2.746962   -1.425015   -1.37621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3.899134   -2.231762    0.34698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3.109886   -1.220108    3.13959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4.997169   -2.477417   -0.54693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4.662457   -3.139250   -1.36185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5.313915   -1.525615   -1.00487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6.108507   -3.105922    0.26805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5.776848   -4.055881    0.71388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6.978599   -3.307570   -0.37602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6.419408   -2.436262    1.08377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0.002206   -0.491328    3.79003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0.575220    0.847818    3.43602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1.074225   -0.634020    3.67909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0.470810   -1.053500    4.60440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0.108548    1.610114    3.05159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1.426127    1.224298    4.01303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5.556028    2.077793    1.89509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6.200414    1.360022    2.42410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5.388659    2.934749    2.57045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6.115677    2.460209    1.02579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4.342571   -1.858643   -2.33335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4.743184   -3.064096   -1.74463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3.799760   -3.865379   -1.09798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2.461597   -3.460844   -1.03831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2.050022   -2.259157   -1.62968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3.006226   -1.461622   -2.27846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5.077556   -1.225992   -2.83783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5.790126   -3.375153   -1.78925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4.104899   -4.806050   -0.63222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1.727130   -4.087647   -0.524074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2.698503   -0.516109   -2.73207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-0.595597   -1.846088   -1.597997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0.006522   -2.556824   -0.99660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-0.175111   -1.842039   -2.61685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-0.370135   -0.510147   -1.11654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2.261665   -0.608447   -1.70499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680419    3.003106   -1.88522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903262    2.769412   -0.51997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768667    3.806275    0.40795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413788    5.090403   -0.01610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186655    5.331388   -1.37464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314143    4.292307   -2.30053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2.174115    1.768060   -0.179046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1.941930    3.606005    1.468312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1.309063    5.900086    0.710568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0.900791    6.330288   -1.714513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1.124748    4.485364   -3.361085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C        1.867638    1.900809   -2.909570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2.923050    1.863802   -3.231069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1.273220    2.131159   -3.813321</w:t>
      </w:r>
    </w:p>
    <w:p w:rsidR="00132655" w:rsidRPr="00245FA9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O        1.561544    0.602076   -2.44026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245FA9">
        <w:rPr>
          <w:rFonts w:ascii="Times New Roman" w:hAnsi="Times New Roman"/>
        </w:rPr>
        <w:t>H        0.663943    0.512992   -2.04646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TS2-CP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250468    0.540414    3.00277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31104    0.641148    1.60543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946348    0.548803    0.94231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088012    0.047429    0.3039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072820   -1.262296   -0.2416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276181    0.818806    0.1983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214624   -1.785377   -0.83714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142855   -1.830593   -0.18838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399988    0.288906   -0.41380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280404    1.833750    0.59975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392999   -1.022939   -0.93690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195965   -2.798428   -1.24722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309082    0.891199   -0.4931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183588    1.553134    2.55960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671254    1.438319    1.14626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073314    2.354322    0.08303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2.157178    2.169111   -0.48406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253680    3.349856   -0.2190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627471    2.191752    3.17231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602465    4.173830   -1.34448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603297    4.604556   -1.1778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662571    3.532180   -2.23753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461014    5.242596   -1.4812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513737    5.864056   -0.57423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229552    5.895748   -2.3372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450659    4.789956   -1.6451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0.862406   -0.002416    0.12371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2.544754   -1.380362   -0.96346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352369    0.679811   -1.76240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451303   -1.611907   -0.0998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513921   -0.810159    1.91075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297430    1.456882    0.25651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839331    0.205393   -0.8120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131414   -2.013591    0.9013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861817   -0.660869   -2.7668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151834   -2.892726   -1.04049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018030   -2.691336   -0.61262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503409   -1.605908    1.9194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454552    1.257602   -0.2221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945378    0.208661   -2.7816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4.465419    2.366227   -0.0394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925612    2.259090    0.9563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968704    3.345023   -0.07449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5.255061    2.295777   -0.79866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534464    0.764117   -4.1276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108999    1.685176   -4.3199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533365    1.021544   -4.1259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762228    0.044420   -4.92458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005041   -3.833564   -0.74332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697751   -3.615721   -1.5724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597850   -3.931184    0.17756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480614   -4.772524   -0.9598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953680   -2.109135    3.2728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150769   -2.715464    3.7209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132025   -1.253464    3.94106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862873   -2.715360    3.17904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960112    0.497125    4.33185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090237   -0.649663    3.9073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579358    1.190488    5.08833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045610    0.363833    4.3267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101640   -0.762730    4.35893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567515   -1.582532    3.59599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7.627006   -1.578102   -1.59506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482442   -2.614350   -1.9311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910228   -0.969935   -2.47060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8.485243   -1.556652   -0.90291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TS3-CP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208474    2.556801    1.9469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324740    1.748842    0.6556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619706    0.520300    0.26230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3.544972   -0.441223   -0.16364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923564   -0.109299   -0.3153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3.139403   -1.776819   -0.4358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844948   -1.072172   -0.69312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239201    0.918138   -0.1221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071791   -2.723114   -0.83923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084003   -2.037845   -0.34041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435052   -2.394285   -0.96991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900777   -0.805757   -0.79207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746005   -3.744073   -1.05429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433987    3.598916    1.10492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645515    2.773458   -0.07710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160007    2.440969   -1.38571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1.380776    1.316296   -1.85519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455785    3.376458   -2.03156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862442    4.618589    1.4185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060496    3.023138   -3.3256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783631    2.784152   -3.99425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668228    2.110582   -3.22865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863730    4.201505   -3.8374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237763    5.104068   -3.91370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269356    3.976480   -4.83667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704884    4.427287   -3.1636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0.616846   -0.386021   -0.15377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2.731047   -1.185688    0.62728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559172    0.093031   -1.92297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230566   -2.287942   -0.86005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160460   -0.949188    1.67849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121702    1.441610    0.60161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107362    0.694998    1.34994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841030   -1.687509    2.40029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544607   -0.659945   -1.1739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234757   -3.026609   -0.1421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117069   -3.186148   -0.71512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603287   -1.463070    2.5508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238798    1.606134    1.18133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799314   -0.136633   -2.0554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443159    0.272139   -3.35893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626738    1.358676   -3.33739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764578    0.062952   -4.19732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401578   -0.244448   -3.49469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833974   -4.548510   -1.3028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244979   -4.701490   -1.4323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267940   -5.333242   -0.6686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316299   -4.609850   -2.29210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002677   -1.805827    3.89142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065923   -2.056162    3.78029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077551   -0.924193    4.54834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547084   -2.632207    4.3605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564444    2.989777    1.68449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006650    2.925276    2.68903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670815    3.627462    1.6863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323588    3.433934    1.02038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3.204762    2.764531    3.05418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85047    2.091837    3.33617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348321    3.797336    3.38712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4.109664    2.149419    3.0587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113019    2.664039    3.86042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876167    1.015409    3.52561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437528   -3.419512   -1.42443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057773   -4.444312   -1.30486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673404   -3.275148   -2.49375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385803   -3.328311   -0.87239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TS4-CP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113379    0.149237    3.2533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762695    0.413656    1.87786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83797   -0.100814    1.48068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829450   -1.063669    1.1435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393296   -2.288562    0.56349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219873   -0.878680    1.3871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3.311546   -3.282768    0.25690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326888   -2.408375    0.3682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121587   -1.877951    1.07086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4.560986    0.064466    1.81583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686656   -3.095410    0.49952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968290   -4.221068   -0.18605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187905   -1.722321    1.2524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937386    1.194186    2.87022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338802    1.344869    1.51501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192453    2.572079    0.7284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0.684008    2.798725   -0.09873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136000    3.465872    1.0278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827144    1.683098    3.51201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170568    4.673191    0.2552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212958    5.206240    0.37543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265990    4.406560   -0.80873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342853    5.499545    0.7422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239349    5.736994    1.81211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397820    6.444619    0.1791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288929    4.954074    0.6051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1.651852   -0.020749    0.06244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Rh       -2.906736   -1.337471   -1.54451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009929   -0.243453   -1.15486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173258   -1.816543    0.9997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379627    0.095173    1.16939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240158    1.635591   -1.02476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3.373851    0.397230   -2.5277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4.554472   -1.098084   -0.3424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166316   -1.468939   -2.65195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394765   -3.014600   -0.46934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676173   -2.899529    0.5609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4.444009   -0.439793    0.73497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948817    1.495331   -2.06869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119144   -0.889115   -2.2442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757177    0.003752    4.60762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045532   -1.125305    4.02656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845512   -0.097623    4.64698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315767    0.609544    5.40526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487159   -2.005859    3.65872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049120   -1.321028    4.4154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689645   -4.158061    0.1473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310315   -4.418758    1.02045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208180   -5.073723   -0.22298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379004   -3.792124   -0.6326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661995    0.527261   -2.2010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7.782154    1.069369   -1.56292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7.603845    2.002924   -0.5367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315147    2.386530   -0.1549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184900    1.852289   -0.79342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373894    0.915393   -1.81967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792023   -0.201604   -3.00609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8.788914    0.767399   -1.86359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8.471852    2.432159   -0.0289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184480    3.114178    0.65250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4.497570    0.491499   -2.31229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3.796462    2.313311   -0.40279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797858    2.589467    0.67226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568445    3.251781   -0.94981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2.829978    1.332979   -0.6858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945463    1.761118   -0.58958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411983   -4.156830    1.36116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428396   -5.037773    0.70594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458361   -4.088124    1.9015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216858   -4.271104    2.1057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5.694623   -0.249137    1.5616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6.323618   -1.148473    1.51204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5.436006   -0.003505    2.5993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6.270860    0.588998    1.13687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295484    2.754953   -2.82984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380817    3.156773   -3.29410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036991    2.543782   -3.61002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676928    3.517456   -2.1352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113563   -0.969219   -3.11601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424170   -2.021143   -3.21484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866862   -0.608521   -4.1259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924658   -0.370685   -2.68252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TS5-CP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332864   -2.231102    1.2716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683337   -0.906976    0.6496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025804    0.139066   -0.0505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313512    1.597005    0.18827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223607    2.551361   -0.6972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113448    2.058331    1.2442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021694    3.910997   -0.5203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838490    2.212623   -1.53471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366774    3.422644    1.40697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544037    1.345284    1.9507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825193    4.377473    0.5346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412095    4.628042   -1.22402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993660    3.751442    2.24103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845096   -2.523220    1.29639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072089   -1.197220    0.6475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853608   -0.728565   -0.4412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2.340392    0.096206   -1.26308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4.043855   -1.254196   -0.6640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2.498735   -3.465797    1.6537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747963   -0.878641   -1.86686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4.156249   -1.202023   -2.73833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4.819286    0.219870   -1.9073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108410   -1.540536   -1.82799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011823   -2.635639   -1.77823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674193   -1.281625   -2.7362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6.684280   -1.204815   -0.95227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742484   -3.228146    0.9033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712687   -2.643594    2.28216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512337   -2.885391    0.20772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411701   -4.263113    0.77137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475837   -1.911525    2.56007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353182   -3.270106    3.10442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078493    5.853373    0.72029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836425    6.040117    1.49540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426902    6.322491   -0.2145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157755    6.383145    1.0201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6.074070   -0.463021    0.02677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6.162508   -0.988035   -1.26739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5.004673   -1.117793   -2.03771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763945   -0.724558   -1.5235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668626   -0.198037   -0.22874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4.836306   -0.073167    0.5411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6.973580   -0.360247    0.63949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7.130562   -1.296260   -1.67055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5.064122   -1.529073   -3.04902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857292   -0.826457   -2.1212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775897    0.333409    1.5557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348598    0.261959    0.3474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351031    1.363531    0.44784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223858   -0.142991    1.37051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275519   -0.158558   -0.48061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110985    0.090496   -0.9992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  <w:b/>
          <w:bCs/>
        </w:rPr>
      </w:pPr>
      <w:r w:rsidRPr="0055796D">
        <w:rPr>
          <w:rFonts w:ascii="Times New Roman" w:hAnsi="Times New Roman"/>
          <w:b/>
          <w:bCs/>
        </w:rPr>
        <w:t>TS6-CP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bookmarkStart w:id="0" w:name="_GoBack"/>
      <w:bookmarkEnd w:id="0"/>
      <w:r w:rsidRPr="0055796D">
        <w:rPr>
          <w:rFonts w:ascii="Times New Roman" w:hAnsi="Times New Roman"/>
        </w:rPr>
        <w:t>C        0.882551   -1.008187    2.4154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392775   -0.962608    0.9864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939821   -0.362872   -0.1639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704785   -0.846573   -1.56309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043763   -0.012637   -2.64774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163872   -2.108443   -1.8555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851289   -0.428370   -3.96288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467608    0.974368   -2.44674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034119   -2.516101   -3.17706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087286   -2.791346   -1.04180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301298   -1.688279   -4.25737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130074    0.241602   -4.78198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451808   -3.508567   -3.37034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417388   -1.748784    2.74901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0.840297   -1.587767    1.341290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113829   -1.714073    0.6934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494363   -1.035633   -0.28778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2.935803   -2.595045    1.25856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0.858419   -2.214761    3.77093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4.289822   -2.666589    0.7778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744454   -1.664138    0.83657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276694   -2.952397   -0.28623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5.027286   -3.677671    1.6306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5.020976   -3.376551    2.6891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6.073093   -3.759119    1.2956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559820   -4.671250    1.55483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1.523756    0.063451    3.2666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2.233254   -1.239951    3.04323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913629    0.942069    2.74723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1.063113    0.247979    4.24255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120692   -1.239017    2.40671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2.249356   -1.967386    3.8611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0.066910   -2.118358   -5.68460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112803   -3.201476   -5.75695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812840   -1.608616   -6.1154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0.927036   -1.871989   -6.3278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909157    0.658010    0.62694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6.804606    2.045011    0.77229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565708    2.665062    0.587853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438418    1.907337    0.25568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4.535266    0.516471    0.10691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5.781705   -0.099339    0.30018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871887    0.161902    0.77558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7.684663    2.638590    1.0327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474313    3.748422    0.70406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469207    2.388687    0.11641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5.871088   -1.185119    0.19573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 3.341942   -0.317351   -0.297606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377251   -0.510891   -1.38679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 3.382754   -1.306653    0.19582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 2.135372    0.353966    0.04058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183326    0.595447   -0.20099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2.899708    2.781214    0.20752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925432    3.017410    1.13308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5.053189    3.760545    0.770571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5.170851    4.265209   -0.52684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4.155362    4.024904   -1.459187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3.025347    3.290645   -1.09447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3.843652    2.615599    2.147325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5.845164    3.937414    1.50271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6.054314    4.841105   -0.81385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4.244587    4.412826   -2.477199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2.237016    3.095978   -1.8253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C       -1.663147    2.020394    0.621288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833252    1.481167    1.5677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0.815739    2.708164    0.777182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O       -1.240397    1.101498   -0.401854</w:t>
      </w:r>
    </w:p>
    <w:p w:rsidR="00132655" w:rsidRPr="0055796D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  <w:r w:rsidRPr="0055796D">
        <w:rPr>
          <w:rFonts w:ascii="Times New Roman" w:hAnsi="Times New Roman"/>
        </w:rPr>
        <w:t>H       -1.847571    0.232735   -0.437592</w:t>
      </w: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132655" w:rsidRDefault="00132655" w:rsidP="00132655">
      <w:pPr>
        <w:autoSpaceDE w:val="0"/>
        <w:autoSpaceDN w:val="0"/>
        <w:adjustRightInd w:val="0"/>
        <w:spacing w:line="264" w:lineRule="auto"/>
        <w:rPr>
          <w:rFonts w:ascii="Times New Roman" w:hAnsi="Times New Roman"/>
        </w:rPr>
      </w:pPr>
    </w:p>
    <w:p w:rsidR="00CD4A98" w:rsidRDefault="00CD4A98" w:rsidP="00132655">
      <w:pPr>
        <w:spacing w:line="264" w:lineRule="auto"/>
      </w:pPr>
    </w:p>
    <w:sectPr w:rsidR="00CD4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Italic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Arno Pro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966A7"/>
    <w:multiLevelType w:val="hybridMultilevel"/>
    <w:tmpl w:val="3C9EF4CC"/>
    <w:lvl w:ilvl="0" w:tplc="B1BAD68C">
      <w:start w:val="1"/>
      <w:numFmt w:val="decimal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2466A8"/>
    <w:multiLevelType w:val="hybridMultilevel"/>
    <w:tmpl w:val="5100F1B2"/>
    <w:lvl w:ilvl="0" w:tplc="063A49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55"/>
    <w:rsid w:val="000420E8"/>
    <w:rsid w:val="00077086"/>
    <w:rsid w:val="00132655"/>
    <w:rsid w:val="0087733A"/>
    <w:rsid w:val="00CD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D5AF"/>
  <w15:chartTrackingRefBased/>
  <w15:docId w15:val="{3A6E3FE1-5F0B-4A89-A639-60E48250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265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1"/>
    <w:uiPriority w:val="9"/>
    <w:qFormat/>
    <w:rsid w:val="000420E8"/>
    <w:pPr>
      <w:keepNext/>
      <w:keepLines/>
      <w:spacing w:before="340" w:after="330" w:afterAutospacing="1" w:line="578" w:lineRule="auto"/>
      <w:jc w:val="center"/>
      <w:outlineLvl w:val="0"/>
    </w:pPr>
    <w:rPr>
      <w:rFonts w:ascii="Calibri" w:eastAsia="宋体" w:hAnsi="Calibri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0420E8"/>
    <w:pPr>
      <w:widowControl/>
      <w:tabs>
        <w:tab w:val="left" w:pos="284"/>
      </w:tabs>
      <w:spacing w:line="240" w:lineRule="exact"/>
    </w:pPr>
    <w:rPr>
      <w:rFonts w:ascii="Calibri" w:eastAsia="宋体" w:hAnsi="Calibri"/>
      <w:w w:val="108"/>
      <w:kern w:val="0"/>
      <w:sz w:val="18"/>
      <w:szCs w:val="18"/>
      <w:lang w:val="x-none" w:eastAsia="x-none"/>
    </w:rPr>
  </w:style>
  <w:style w:type="character" w:customStyle="1" w:styleId="RSCB02ArticleTextChar">
    <w:name w:val="RSC B02 Article Text Char"/>
    <w:link w:val="RSCB02ArticleText"/>
    <w:rsid w:val="000420E8"/>
    <w:rPr>
      <w:rFonts w:ascii="Calibri" w:eastAsia="宋体" w:hAnsi="Calibri"/>
      <w:w w:val="108"/>
      <w:sz w:val="18"/>
      <w:szCs w:val="18"/>
      <w:lang w:val="x-none" w:eastAsia="x-none"/>
    </w:rPr>
  </w:style>
  <w:style w:type="character" w:customStyle="1" w:styleId="10">
    <w:name w:val="标题 1 字符"/>
    <w:basedOn w:val="a0"/>
    <w:uiPriority w:val="9"/>
    <w:rsid w:val="000420E8"/>
    <w:rPr>
      <w:b/>
      <w:bCs/>
      <w:kern w:val="44"/>
      <w:sz w:val="44"/>
      <w:szCs w:val="44"/>
    </w:rPr>
  </w:style>
  <w:style w:type="character" w:customStyle="1" w:styleId="11">
    <w:name w:val="标题 1 字符1"/>
    <w:link w:val="1"/>
    <w:uiPriority w:val="9"/>
    <w:rsid w:val="000420E8"/>
    <w:rPr>
      <w:rFonts w:ascii="Calibri" w:eastAsia="宋体" w:hAnsi="Calibri"/>
      <w:b/>
      <w:bCs/>
      <w:kern w:val="44"/>
      <w:sz w:val="36"/>
      <w:szCs w:val="44"/>
    </w:rPr>
  </w:style>
  <w:style w:type="paragraph" w:styleId="a3">
    <w:name w:val="Title"/>
    <w:basedOn w:val="a"/>
    <w:next w:val="a"/>
    <w:link w:val="a4"/>
    <w:uiPriority w:val="10"/>
    <w:qFormat/>
    <w:rsid w:val="000420E8"/>
    <w:pPr>
      <w:spacing w:before="240" w:after="60"/>
      <w:jc w:val="center"/>
      <w:outlineLvl w:val="0"/>
    </w:pPr>
    <w:rPr>
      <w:rFonts w:ascii="Cambria" w:eastAsia="宋体" w:hAnsi="Cambria"/>
      <w:b/>
      <w:bCs/>
      <w:sz w:val="32"/>
      <w:szCs w:val="32"/>
    </w:rPr>
  </w:style>
  <w:style w:type="character" w:customStyle="1" w:styleId="a4">
    <w:name w:val="标题 字符"/>
    <w:link w:val="a3"/>
    <w:uiPriority w:val="10"/>
    <w:rsid w:val="000420E8"/>
    <w:rPr>
      <w:rFonts w:ascii="Cambria" w:eastAsia="宋体" w:hAnsi="Cambria"/>
      <w:b/>
      <w:bCs/>
      <w:kern w:val="2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420E8"/>
    <w:pPr>
      <w:spacing w:before="240" w:after="60" w:line="312" w:lineRule="auto"/>
      <w:jc w:val="center"/>
      <w:outlineLvl w:val="1"/>
    </w:pPr>
    <w:rPr>
      <w:rFonts w:ascii="Cambria" w:eastAsia="宋体" w:hAnsi="Cambria"/>
      <w:b/>
      <w:bCs/>
      <w:kern w:val="28"/>
      <w:sz w:val="32"/>
      <w:szCs w:val="32"/>
    </w:rPr>
  </w:style>
  <w:style w:type="character" w:customStyle="1" w:styleId="a6">
    <w:name w:val="副标题 字符"/>
    <w:link w:val="a5"/>
    <w:uiPriority w:val="11"/>
    <w:rsid w:val="000420E8"/>
    <w:rPr>
      <w:rFonts w:ascii="Cambria" w:eastAsia="宋体" w:hAnsi="Cambria"/>
      <w:b/>
      <w:bCs/>
      <w:kern w:val="28"/>
      <w:sz w:val="32"/>
      <w:szCs w:val="32"/>
    </w:rPr>
  </w:style>
  <w:style w:type="character" w:styleId="a7">
    <w:name w:val="Emphasis"/>
    <w:uiPriority w:val="20"/>
    <w:qFormat/>
    <w:rsid w:val="000420E8"/>
    <w:rPr>
      <w:i/>
      <w:iCs/>
    </w:rPr>
  </w:style>
  <w:style w:type="character" w:customStyle="1" w:styleId="12">
    <w:name w:val="批注框文本 字符1"/>
    <w:link w:val="a8"/>
    <w:uiPriority w:val="99"/>
    <w:rsid w:val="00132655"/>
    <w:rPr>
      <w:rFonts w:ascii="Calibri" w:eastAsia="宋体" w:hAnsi="Calibri"/>
      <w:sz w:val="18"/>
      <w:szCs w:val="18"/>
    </w:rPr>
  </w:style>
  <w:style w:type="character" w:customStyle="1" w:styleId="cit-pages">
    <w:name w:val="cit-pages"/>
    <w:basedOn w:val="a0"/>
    <w:rsid w:val="00132655"/>
  </w:style>
  <w:style w:type="character" w:customStyle="1" w:styleId="cit-volume">
    <w:name w:val="cit-volume"/>
    <w:basedOn w:val="a0"/>
    <w:rsid w:val="00132655"/>
  </w:style>
  <w:style w:type="character" w:customStyle="1" w:styleId="13">
    <w:name w:val="页脚 字符1"/>
    <w:link w:val="a9"/>
    <w:uiPriority w:val="99"/>
    <w:rsid w:val="00132655"/>
    <w:rPr>
      <w:sz w:val="18"/>
      <w:szCs w:val="18"/>
    </w:rPr>
  </w:style>
  <w:style w:type="character" w:styleId="aa">
    <w:name w:val="Hyperlink"/>
    <w:uiPriority w:val="99"/>
    <w:unhideWhenUsed/>
    <w:rsid w:val="00132655"/>
    <w:rPr>
      <w:color w:val="0000FF"/>
      <w:u w:val="single"/>
    </w:rPr>
  </w:style>
  <w:style w:type="character" w:customStyle="1" w:styleId="14">
    <w:name w:val="批注主题 字符1"/>
    <w:link w:val="ab"/>
    <w:uiPriority w:val="99"/>
    <w:rsid w:val="00132655"/>
    <w:rPr>
      <w:rFonts w:ascii="Calibri" w:eastAsia="宋体" w:hAnsi="Calibri"/>
      <w:b/>
      <w:bCs/>
    </w:rPr>
  </w:style>
  <w:style w:type="character" w:customStyle="1" w:styleId="fontstyle41">
    <w:name w:val="fontstyle41"/>
    <w:rsid w:val="0013265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uiPriority w:val="99"/>
    <w:unhideWhenUsed/>
    <w:rsid w:val="00132655"/>
    <w:rPr>
      <w:sz w:val="21"/>
      <w:szCs w:val="21"/>
    </w:rPr>
  </w:style>
  <w:style w:type="character" w:customStyle="1" w:styleId="cit-journal-abbreviation">
    <w:name w:val="cit-journal-abbreviation"/>
    <w:basedOn w:val="a0"/>
    <w:rsid w:val="00132655"/>
  </w:style>
  <w:style w:type="character" w:customStyle="1" w:styleId="cit-sperator">
    <w:name w:val="cit-sperator"/>
    <w:basedOn w:val="a0"/>
    <w:rsid w:val="00132655"/>
  </w:style>
  <w:style w:type="character" w:customStyle="1" w:styleId="Char">
    <w:name w:val="批注文字 Char"/>
    <w:uiPriority w:val="99"/>
    <w:semiHidden/>
    <w:rsid w:val="00132655"/>
    <w:rPr>
      <w:rFonts w:ascii="Calibri" w:eastAsia="宋体" w:hAnsi="Calibri" w:cs="Times New Roman"/>
      <w:kern w:val="0"/>
      <w:sz w:val="20"/>
      <w:szCs w:val="20"/>
    </w:rPr>
  </w:style>
  <w:style w:type="character" w:customStyle="1" w:styleId="fontstyle21">
    <w:name w:val="fontstyle21"/>
    <w:rsid w:val="00132655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01">
    <w:name w:val="fontstyle01"/>
    <w:rsid w:val="00132655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15">
    <w:name w:val="页眉 字符1"/>
    <w:link w:val="ad"/>
    <w:uiPriority w:val="99"/>
    <w:rsid w:val="00132655"/>
    <w:rPr>
      <w:sz w:val="18"/>
      <w:szCs w:val="18"/>
    </w:rPr>
  </w:style>
  <w:style w:type="character" w:customStyle="1" w:styleId="fontstyle31">
    <w:name w:val="fontstyle31"/>
    <w:rsid w:val="0013265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cit-issue">
    <w:name w:val="cit-issue"/>
    <w:basedOn w:val="a0"/>
    <w:rsid w:val="00132655"/>
  </w:style>
  <w:style w:type="paragraph" w:styleId="ad">
    <w:name w:val="header"/>
    <w:basedOn w:val="a"/>
    <w:link w:val="15"/>
    <w:uiPriority w:val="99"/>
    <w:unhideWhenUsed/>
    <w:rsid w:val="00132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e">
    <w:name w:val="页眉 字符"/>
    <w:basedOn w:val="a0"/>
    <w:uiPriority w:val="99"/>
    <w:semiHidden/>
    <w:rsid w:val="00132655"/>
    <w:rPr>
      <w:kern w:val="2"/>
      <w:sz w:val="18"/>
      <w:szCs w:val="18"/>
    </w:rPr>
  </w:style>
  <w:style w:type="paragraph" w:styleId="a8">
    <w:name w:val="Balloon Text"/>
    <w:basedOn w:val="a"/>
    <w:link w:val="12"/>
    <w:uiPriority w:val="99"/>
    <w:unhideWhenUsed/>
    <w:rsid w:val="00132655"/>
    <w:pPr>
      <w:widowControl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af">
    <w:name w:val="批注框文本 字符"/>
    <w:basedOn w:val="a0"/>
    <w:uiPriority w:val="99"/>
    <w:semiHidden/>
    <w:rsid w:val="00132655"/>
    <w:rPr>
      <w:kern w:val="2"/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132655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132655"/>
    <w:rPr>
      <w:kern w:val="2"/>
      <w:sz w:val="21"/>
      <w:szCs w:val="22"/>
    </w:rPr>
  </w:style>
  <w:style w:type="paragraph" w:styleId="ab">
    <w:name w:val="annotation subject"/>
    <w:basedOn w:val="af0"/>
    <w:next w:val="af0"/>
    <w:link w:val="14"/>
    <w:uiPriority w:val="99"/>
    <w:unhideWhenUsed/>
    <w:rsid w:val="00132655"/>
    <w:pPr>
      <w:widowControl/>
      <w:spacing w:line="360" w:lineRule="auto"/>
    </w:pPr>
    <w:rPr>
      <w:rFonts w:ascii="Calibri" w:eastAsia="宋体" w:hAnsi="Calibri"/>
      <w:b/>
      <w:bCs/>
      <w:kern w:val="0"/>
      <w:sz w:val="20"/>
      <w:szCs w:val="20"/>
    </w:rPr>
  </w:style>
  <w:style w:type="character" w:customStyle="1" w:styleId="af2">
    <w:name w:val="批注主题 字符"/>
    <w:basedOn w:val="af1"/>
    <w:uiPriority w:val="99"/>
    <w:semiHidden/>
    <w:rsid w:val="00132655"/>
    <w:rPr>
      <w:b/>
      <w:bCs/>
      <w:kern w:val="2"/>
      <w:sz w:val="21"/>
      <w:szCs w:val="22"/>
    </w:rPr>
  </w:style>
  <w:style w:type="paragraph" w:styleId="a9">
    <w:name w:val="footer"/>
    <w:basedOn w:val="a"/>
    <w:link w:val="13"/>
    <w:uiPriority w:val="99"/>
    <w:unhideWhenUsed/>
    <w:rsid w:val="0013265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f3">
    <w:name w:val="页脚 字符"/>
    <w:basedOn w:val="a0"/>
    <w:uiPriority w:val="99"/>
    <w:semiHidden/>
    <w:rsid w:val="00132655"/>
    <w:rPr>
      <w:kern w:val="2"/>
      <w:sz w:val="18"/>
      <w:szCs w:val="18"/>
    </w:rPr>
  </w:style>
  <w:style w:type="paragraph" w:styleId="af4">
    <w:name w:val="Normal (Web)"/>
    <w:basedOn w:val="a"/>
    <w:uiPriority w:val="99"/>
    <w:unhideWhenUsed/>
    <w:rsid w:val="001326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BAuthorName">
    <w:name w:val="BB_Author_Name"/>
    <w:basedOn w:val="a"/>
    <w:next w:val="a"/>
    <w:uiPriority w:val="99"/>
    <w:rsid w:val="00132655"/>
    <w:pPr>
      <w:widowControl/>
      <w:spacing w:after="180"/>
      <w:jc w:val="center"/>
    </w:pPr>
    <w:rPr>
      <w:rFonts w:ascii="Arno Pro" w:eastAsia="宋体" w:hAnsi="Arno Pro"/>
      <w:kern w:val="26"/>
      <w:sz w:val="24"/>
      <w:szCs w:val="20"/>
      <w:lang w:eastAsia="en-US"/>
    </w:rPr>
  </w:style>
  <w:style w:type="paragraph" w:styleId="af5">
    <w:name w:val="Revision"/>
    <w:uiPriority w:val="99"/>
    <w:semiHidden/>
    <w:rsid w:val="00132655"/>
    <w:rPr>
      <w:rFonts w:ascii="Calibri" w:eastAsia="宋体" w:hAnsi="Calibri"/>
      <w:kern w:val="2"/>
      <w:sz w:val="21"/>
      <w:szCs w:val="22"/>
    </w:rPr>
  </w:style>
  <w:style w:type="paragraph" w:customStyle="1" w:styleId="BCAuthorAddress">
    <w:name w:val="BC_Author_Address"/>
    <w:basedOn w:val="a"/>
    <w:next w:val="BIEmailAddress"/>
    <w:uiPriority w:val="99"/>
    <w:rsid w:val="00132655"/>
    <w:pPr>
      <w:widowControl/>
      <w:spacing w:after="60"/>
    </w:pPr>
    <w:rPr>
      <w:rFonts w:ascii="Arno Pro" w:eastAsia="宋体" w:hAnsi="Arno Pro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"/>
    <w:uiPriority w:val="99"/>
    <w:rsid w:val="00132655"/>
    <w:pPr>
      <w:widowControl/>
      <w:spacing w:after="100"/>
      <w:jc w:val="left"/>
    </w:pPr>
    <w:rPr>
      <w:rFonts w:ascii="Arno Pro" w:eastAsia="宋体" w:hAnsi="Arno Pro"/>
      <w:kern w:val="0"/>
      <w:sz w:val="18"/>
      <w:szCs w:val="20"/>
      <w:lang w:eastAsia="en-US"/>
    </w:rPr>
  </w:style>
  <w:style w:type="paragraph" w:customStyle="1" w:styleId="Title1">
    <w:name w:val="Title1"/>
    <w:basedOn w:val="a"/>
    <w:next w:val="a"/>
    <w:uiPriority w:val="99"/>
    <w:qFormat/>
    <w:rsid w:val="00132655"/>
    <w:pPr>
      <w:widowControl/>
      <w:spacing w:before="120" w:line="480" w:lineRule="exact"/>
      <w:jc w:val="left"/>
    </w:pPr>
    <w:rPr>
      <w:rFonts w:ascii="Arial" w:eastAsia="MS Mincho" w:hAnsi="Arial"/>
      <w:b/>
      <w:kern w:val="0"/>
      <w:sz w:val="32"/>
      <w:szCs w:val="28"/>
      <w:lang w:val="de-DE" w:eastAsia="ja-JP"/>
    </w:rPr>
  </w:style>
  <w:style w:type="paragraph" w:customStyle="1" w:styleId="TAMainText">
    <w:name w:val="TA_Main_Text"/>
    <w:basedOn w:val="a"/>
    <w:uiPriority w:val="99"/>
    <w:rsid w:val="00132655"/>
    <w:pPr>
      <w:widowControl/>
      <w:spacing w:after="60"/>
    </w:pPr>
    <w:rPr>
      <w:rFonts w:ascii="Times New Roman" w:eastAsia="宋体" w:hAnsi="Times New Roman"/>
      <w:kern w:val="21"/>
      <w:sz w:val="24"/>
      <w:szCs w:val="24"/>
      <w:lang w:eastAsia="en-US"/>
    </w:rPr>
  </w:style>
  <w:style w:type="paragraph" w:customStyle="1" w:styleId="VDTableTitle">
    <w:name w:val="VD_Table_Title"/>
    <w:basedOn w:val="a"/>
    <w:next w:val="a"/>
    <w:uiPriority w:val="99"/>
    <w:rsid w:val="00132655"/>
    <w:pPr>
      <w:widowControl/>
      <w:spacing w:beforeLines="50" w:before="156" w:after="120"/>
    </w:pPr>
    <w:rPr>
      <w:rFonts w:ascii="Times New Roman" w:eastAsia="宋体" w:hAnsi="Times New Roman"/>
      <w:b/>
      <w:kern w:val="21"/>
      <w:sz w:val="24"/>
      <w:szCs w:val="24"/>
      <w:lang w:eastAsia="en-US"/>
    </w:rPr>
  </w:style>
  <w:style w:type="character" w:customStyle="1" w:styleId="1Char">
    <w:name w:val="标题 1 Char"/>
    <w:uiPriority w:val="9"/>
    <w:rsid w:val="00132655"/>
    <w:rPr>
      <w:b/>
      <w:bCs/>
      <w:kern w:val="44"/>
      <w:sz w:val="44"/>
      <w:szCs w:val="44"/>
    </w:rPr>
  </w:style>
  <w:style w:type="paragraph" w:styleId="af6">
    <w:name w:val="No Spacing"/>
    <w:uiPriority w:val="1"/>
    <w:qFormat/>
    <w:rsid w:val="00132655"/>
    <w:pPr>
      <w:widowControl w:val="0"/>
      <w:jc w:val="both"/>
    </w:pPr>
    <w:rPr>
      <w:kern w:val="2"/>
      <w:sz w:val="21"/>
      <w:szCs w:val="22"/>
    </w:rPr>
  </w:style>
  <w:style w:type="character" w:styleId="af7">
    <w:name w:val="Unresolved Mention"/>
    <w:uiPriority w:val="99"/>
    <w:semiHidden/>
    <w:unhideWhenUsed/>
    <w:rsid w:val="00132655"/>
    <w:rPr>
      <w:color w:val="605E5C"/>
      <w:shd w:val="clear" w:color="auto" w:fill="E1DFDD"/>
    </w:rPr>
  </w:style>
  <w:style w:type="table" w:styleId="af8">
    <w:name w:val="Table Grid"/>
    <w:basedOn w:val="a1"/>
    <w:uiPriority w:val="39"/>
    <w:rsid w:val="0013265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">
    <w:name w:val="Char Char Char Char"/>
    <w:basedOn w:val="a"/>
    <w:autoRedefine/>
    <w:rsid w:val="0013265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next w:val="a"/>
    <w:autoRedefine/>
    <w:uiPriority w:val="99"/>
    <w:rsid w:val="00132655"/>
    <w:pPr>
      <w:widowControl/>
    </w:pPr>
    <w:rPr>
      <w:rFonts w:ascii="Arno Pro" w:eastAsia="宋体" w:hAnsi="Arno Pro"/>
      <w:i/>
      <w:kern w:val="22"/>
      <w:sz w:val="20"/>
      <w:szCs w:val="20"/>
      <w:lang w:eastAsia="en-US"/>
    </w:rPr>
  </w:style>
  <w:style w:type="character" w:styleId="af9">
    <w:name w:val="FollowedHyperlink"/>
    <w:uiPriority w:val="99"/>
    <w:semiHidden/>
    <w:unhideWhenUsed/>
    <w:rsid w:val="00132655"/>
    <w:rPr>
      <w:color w:val="954F72"/>
      <w:u w:val="single"/>
    </w:rPr>
  </w:style>
  <w:style w:type="paragraph" w:customStyle="1" w:styleId="msonormal0">
    <w:name w:val="msonormal"/>
    <w:basedOn w:val="a"/>
    <w:uiPriority w:val="99"/>
    <w:rsid w:val="001326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harCharCharChar0">
    <w:name w:val="Char Char Char Char"/>
    <w:basedOn w:val="a"/>
    <w:autoRedefine/>
    <w:uiPriority w:val="99"/>
    <w:rsid w:val="0013265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Default">
    <w:name w:val="Default"/>
    <w:uiPriority w:val="99"/>
    <w:rsid w:val="00132655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16">
    <w:name w:val="网格型1"/>
    <w:basedOn w:val="a1"/>
    <w:uiPriority w:val="39"/>
    <w:rsid w:val="00132655"/>
    <w:rPr>
      <w:rFonts w:eastAsia="Times New Roman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a"/>
    <w:next w:val="a"/>
    <w:autoRedefine/>
    <w:rsid w:val="00132655"/>
    <w:pPr>
      <w:widowControl/>
      <w:ind w:left="360" w:hanging="360"/>
    </w:pPr>
    <w:rPr>
      <w:rFonts w:ascii="Times New Roman" w:eastAsia="宋体" w:hAnsi="Times New Roman"/>
      <w:kern w:val="19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8</Pages>
  <Words>19095</Words>
  <Characters>108848</Characters>
  <Application>Microsoft Office Word</Application>
  <DocSecurity>0</DocSecurity>
  <Lines>907</Lines>
  <Paragraphs>255</Paragraphs>
  <ScaleCrop>false</ScaleCrop>
  <Company>中山大学</Company>
  <LinksUpToDate>false</LinksUpToDate>
  <CharactersWithSpaces>12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3-09-14T03:28:00Z</dcterms:created>
  <dcterms:modified xsi:type="dcterms:W3CDTF">2023-09-17T10:42:00Z</dcterms:modified>
</cp:coreProperties>
</file>